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0E6B1D" w14:textId="483130BB" w:rsidR="00A77B3E" w:rsidRPr="000604CC" w:rsidRDefault="0062560D">
      <w:pPr>
        <w:spacing w:after="400" w:line="360" w:lineRule="auto"/>
        <w:ind w:firstLine="120"/>
        <w:jc w:val="center"/>
      </w:pPr>
      <w:r w:rsidRPr="000604CC">
        <w:rPr>
          <w:b/>
          <w:sz w:val="32"/>
        </w:rPr>
        <w:t>大学生对新型冠状病毒感染的肺炎认知</w:t>
      </w:r>
      <w:r w:rsidRPr="000604CC">
        <w:rPr>
          <w:b/>
          <w:sz w:val="32"/>
        </w:rPr>
        <w:t>-</w:t>
      </w:r>
      <w:r w:rsidRPr="000604CC">
        <w:rPr>
          <w:b/>
          <w:sz w:val="32"/>
        </w:rPr>
        <w:t>态度调查</w:t>
      </w:r>
    </w:p>
    <w:p w14:paraId="422FE58B" w14:textId="77777777" w:rsidR="00A77B3E" w:rsidRPr="000604CC" w:rsidRDefault="001E6FB1">
      <w:pPr>
        <w:rPr>
          <w:b/>
          <w:sz w:val="32"/>
        </w:rPr>
      </w:pPr>
    </w:p>
    <w:p w14:paraId="4285CD34" w14:textId="4A6BDED5" w:rsidR="007B68DD" w:rsidRPr="000604CC" w:rsidRDefault="0062560D">
      <w:r w:rsidRPr="000604CC">
        <w:rPr>
          <w:rFonts w:ascii="楷体_GB2312" w:eastAsia="楷体_GB2312" w:hAnsi="楷体_GB2312" w:cs="楷体_GB2312"/>
        </w:rPr>
        <w:t>        大学生们，您好！为了解您对新型冠状病毒感染的肺炎相关知识和</w:t>
      </w:r>
      <w:r w:rsidR="00FB7890" w:rsidRPr="000604CC">
        <w:rPr>
          <w:rFonts w:ascii="楷体_GB2312" w:eastAsia="楷体_GB2312" w:hAnsi="楷体_GB2312" w:cs="楷体_GB2312" w:hint="eastAsia"/>
        </w:rPr>
        <w:t>态度</w:t>
      </w:r>
      <w:r w:rsidRPr="000604CC">
        <w:rPr>
          <w:rFonts w:ascii="楷体_GB2312" w:eastAsia="楷体_GB2312" w:hAnsi="楷体_GB2312" w:cs="楷体_GB2312"/>
        </w:rPr>
        <w:t>，武汉大学健康学院开展了本次网络调查。该调查以匿名的形式进行，绝对不会泄露您的任何个人信息。调查结果对今后疫情防控和健康教育意义重大，请花几分钟的时间参与并转发。谢谢！</w:t>
      </w:r>
    </w:p>
    <w:p w14:paraId="221E1737" w14:textId="77777777" w:rsidR="007B68DD" w:rsidRPr="000604CC" w:rsidRDefault="007B68DD">
      <w:pPr>
        <w:spacing w:line="360" w:lineRule="auto"/>
      </w:pPr>
    </w:p>
    <w:p w14:paraId="776D4BDB" w14:textId="77777777" w:rsidR="007B68DD" w:rsidRPr="000604CC" w:rsidRDefault="0062560D">
      <w:pPr>
        <w:spacing w:line="360" w:lineRule="auto"/>
        <w:rPr>
          <w:rFonts w:ascii="微软雅黑" w:eastAsia="微软雅黑" w:hAnsi="微软雅黑" w:cs="微软雅黑"/>
          <w:sz w:val="28"/>
        </w:rPr>
      </w:pPr>
      <w:r w:rsidRPr="000604CC">
        <w:rPr>
          <w:b/>
          <w:bCs/>
        </w:rPr>
        <w:t>第一部分</w:t>
      </w:r>
      <w:r w:rsidRPr="000604CC">
        <w:rPr>
          <w:b/>
          <w:bCs/>
        </w:rPr>
        <w:t xml:space="preserve"> </w:t>
      </w:r>
      <w:r w:rsidRPr="000604CC">
        <w:rPr>
          <w:b/>
          <w:bCs/>
        </w:rPr>
        <w:t>基本信息</w:t>
      </w:r>
    </w:p>
    <w:p w14:paraId="3703F736" w14:textId="77777777" w:rsidR="007B68DD" w:rsidRPr="000604CC" w:rsidRDefault="007B68DD"/>
    <w:p w14:paraId="2E2FA6C3" w14:textId="77777777" w:rsidR="007B68DD" w:rsidRPr="000604CC" w:rsidRDefault="0062560D">
      <w:pPr>
        <w:spacing w:line="360" w:lineRule="auto"/>
      </w:pPr>
      <w:r w:rsidRPr="000604CC">
        <w:t xml:space="preserve">1. </w:t>
      </w:r>
      <w:r w:rsidRPr="000604CC">
        <w:t>您的性别：</w:t>
      </w:r>
      <w:r w:rsidRPr="000604CC">
        <w:t xml:space="preserve"> [</w:t>
      </w:r>
      <w:r w:rsidRPr="000604CC">
        <w:t>单选题</w:t>
      </w:r>
      <w:r w:rsidRPr="000604CC">
        <w:t>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0604CC" w:rsidRPr="000604CC" w14:paraId="0E8EBE01" w14:textId="77777777" w:rsidTr="001F79A9">
        <w:trPr>
          <w:trHeight w:val="500"/>
        </w:trPr>
        <w:tc>
          <w:tcPr>
            <w:tcW w:w="1080" w:type="dxa"/>
            <w:shd w:val="clear" w:color="auto" w:fill="FFFFFF"/>
            <w:vAlign w:val="center"/>
          </w:tcPr>
          <w:p w14:paraId="751D6000" w14:textId="77777777" w:rsidR="007B68DD" w:rsidRPr="000604CC" w:rsidRDefault="0062560D">
            <w:r w:rsidRPr="000604CC">
              <w:t>○</w:t>
            </w:r>
            <w:r w:rsidRPr="000604CC">
              <w:t>男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02F8E60D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○</w:t>
            </w:r>
            <w:r w:rsidRPr="000604CC">
              <w:t>女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219E328D" w14:textId="77777777" w:rsidR="007B68DD" w:rsidRPr="000604CC" w:rsidRDefault="007B68DD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4D061D0C" w14:textId="77777777" w:rsidR="007B68DD" w:rsidRPr="000604CC" w:rsidRDefault="007B68DD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7E952D52" w14:textId="77777777" w:rsidR="007B68DD" w:rsidRPr="000604CC" w:rsidRDefault="007B68DD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3BF8AC6F" w14:textId="77777777" w:rsidR="007B68DD" w:rsidRPr="000604CC" w:rsidRDefault="007B68DD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4DFBEBBA" w14:textId="77777777" w:rsidR="007B68DD" w:rsidRPr="000604CC" w:rsidRDefault="007B68DD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548F0A66" w14:textId="77777777" w:rsidR="007B68DD" w:rsidRPr="000604CC" w:rsidRDefault="007B68DD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6DC3BDC5" w14:textId="77777777" w:rsidR="001F79A9" w:rsidRPr="000604CC" w:rsidRDefault="001F79A9" w:rsidP="001F79A9">
      <w:pPr>
        <w:spacing w:line="360" w:lineRule="auto"/>
      </w:pPr>
      <w:r w:rsidRPr="000604CC">
        <w:t xml:space="preserve">2. </w:t>
      </w:r>
      <w:r w:rsidRPr="000604CC">
        <w:t>您的年龄</w:t>
      </w:r>
      <w:r w:rsidRPr="000604CC">
        <w:t>  (</w:t>
      </w:r>
      <w:r w:rsidRPr="000604CC">
        <w:t>岁</w:t>
      </w:r>
      <w:r w:rsidRPr="000604CC">
        <w:t>)</w:t>
      </w:r>
      <w:r w:rsidRPr="000604CC">
        <w:t>：</w:t>
      </w:r>
      <w:r w:rsidRPr="000604CC">
        <w:t xml:space="preserve"> [</w:t>
      </w:r>
      <w:r w:rsidRPr="000604CC">
        <w:t>填空题</w:t>
      </w:r>
      <w:r w:rsidRPr="000604CC">
        <w:t>] *</w:t>
      </w:r>
    </w:p>
    <w:p w14:paraId="095418F8" w14:textId="77777777" w:rsidR="001F79A9" w:rsidRPr="000604CC" w:rsidRDefault="001F79A9" w:rsidP="001F79A9">
      <w:r w:rsidRPr="000604CC">
        <w:t>_________________________________</w:t>
      </w:r>
    </w:p>
    <w:p w14:paraId="151BE2C4" w14:textId="77777777" w:rsidR="007B68DD" w:rsidRPr="000604CC" w:rsidRDefault="007B68DD"/>
    <w:p w14:paraId="7C7C8B3E" w14:textId="4730AFE5" w:rsidR="007B68DD" w:rsidRPr="000604CC" w:rsidRDefault="001F79A9">
      <w:pPr>
        <w:spacing w:line="360" w:lineRule="auto"/>
      </w:pPr>
      <w:r w:rsidRPr="000604CC">
        <w:t>3</w:t>
      </w:r>
      <w:r w:rsidR="0062560D" w:rsidRPr="000604CC">
        <w:t xml:space="preserve">. </w:t>
      </w:r>
      <w:r w:rsidR="0062560D" w:rsidRPr="000604CC">
        <w:t>您就读学校位于</w:t>
      </w:r>
      <w:r w:rsidR="0062560D" w:rsidRPr="000604CC">
        <w:t>: [</w:t>
      </w:r>
      <w:r w:rsidR="0062560D" w:rsidRPr="000604CC">
        <w:t>填空题</w:t>
      </w:r>
      <w:r w:rsidR="0062560D" w:rsidRPr="000604CC">
        <w:t>] *</w:t>
      </w:r>
    </w:p>
    <w:p w14:paraId="50F6CC1F" w14:textId="77777777" w:rsidR="007B68DD" w:rsidRPr="000604CC" w:rsidRDefault="0062560D">
      <w:r w:rsidRPr="000604CC">
        <w:t>_________________________________</w:t>
      </w:r>
    </w:p>
    <w:p w14:paraId="2701B22E" w14:textId="222759D1" w:rsidR="007B68DD" w:rsidRPr="000604CC" w:rsidRDefault="007B68DD"/>
    <w:p w14:paraId="482CCAAF" w14:textId="57D37DA3" w:rsidR="0061653E" w:rsidRPr="000604CC" w:rsidRDefault="0061653E" w:rsidP="0061653E">
      <w:pPr>
        <w:spacing w:line="360" w:lineRule="auto"/>
      </w:pPr>
      <w:r w:rsidRPr="000604CC">
        <w:t xml:space="preserve">4. </w:t>
      </w:r>
      <w:r w:rsidRPr="000604CC">
        <w:t>目前，您所在的城市为</w:t>
      </w:r>
      <w:r w:rsidRPr="000604CC">
        <w:t>: [</w:t>
      </w:r>
      <w:r w:rsidRPr="000604CC">
        <w:t>填空题</w:t>
      </w:r>
      <w:r w:rsidRPr="000604CC">
        <w:t>] *</w:t>
      </w:r>
    </w:p>
    <w:p w14:paraId="796875A3" w14:textId="77777777" w:rsidR="0061653E" w:rsidRPr="000604CC" w:rsidRDefault="0061653E" w:rsidP="0061653E">
      <w:r w:rsidRPr="000604CC">
        <w:t>_________________________________</w:t>
      </w:r>
    </w:p>
    <w:p w14:paraId="5AAD5F45" w14:textId="77777777" w:rsidR="0061653E" w:rsidRPr="000604CC" w:rsidRDefault="0061653E"/>
    <w:p w14:paraId="071D5E4A" w14:textId="6787ABC8" w:rsidR="007B68DD" w:rsidRPr="000604CC" w:rsidRDefault="0061653E">
      <w:pPr>
        <w:spacing w:line="360" w:lineRule="auto"/>
      </w:pPr>
      <w:r w:rsidRPr="000604CC">
        <w:t>5.</w:t>
      </w:r>
      <w:r w:rsidR="0062560D" w:rsidRPr="000604CC">
        <w:t xml:space="preserve"> </w:t>
      </w:r>
      <w:r w:rsidR="0062560D" w:rsidRPr="000604CC">
        <w:t>您的年级</w:t>
      </w:r>
      <w:r w:rsidR="0062560D" w:rsidRPr="000604CC">
        <w:t xml:space="preserve"> [</w:t>
      </w:r>
      <w:r w:rsidR="0062560D" w:rsidRPr="000604CC">
        <w:t>单选题</w:t>
      </w:r>
      <w:r w:rsidR="0062560D" w:rsidRPr="000604CC">
        <w:t>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0604CC" w:rsidRPr="000604CC" w14:paraId="11D0B899" w14:textId="77777777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0CB6EC9E" w14:textId="77777777" w:rsidR="007B68DD" w:rsidRPr="000604CC" w:rsidRDefault="0062560D">
            <w:r w:rsidRPr="000604CC">
              <w:t>○A.</w:t>
            </w:r>
            <w:r w:rsidRPr="000604CC">
              <w:t>大一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60A0118F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○B.</w:t>
            </w:r>
            <w:r w:rsidRPr="000604CC">
              <w:t>大二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77CE8292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○C.</w:t>
            </w:r>
            <w:r w:rsidRPr="000604CC">
              <w:t>大三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48742342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○D.</w:t>
            </w:r>
            <w:r w:rsidRPr="000604CC">
              <w:t>大四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2A797D82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○E.</w:t>
            </w:r>
            <w:r w:rsidRPr="000604CC">
              <w:t>大五</w:t>
            </w:r>
          </w:p>
        </w:tc>
      </w:tr>
      <w:tr w:rsidR="000604CC" w:rsidRPr="000604CC" w14:paraId="358D9CA2" w14:textId="77777777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0F468D4B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○F.</w:t>
            </w:r>
            <w:r w:rsidRPr="000604CC">
              <w:t>研一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20A72335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○G.</w:t>
            </w:r>
            <w:r w:rsidRPr="000604CC">
              <w:t>研二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46FE5B21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○H.</w:t>
            </w:r>
            <w:r w:rsidRPr="000604CC">
              <w:t>研三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26FAE7A4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○I.</w:t>
            </w:r>
            <w:r w:rsidRPr="000604CC">
              <w:t>博一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02955294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○J.</w:t>
            </w:r>
            <w:r w:rsidRPr="000604CC">
              <w:t>博二</w:t>
            </w:r>
          </w:p>
        </w:tc>
      </w:tr>
      <w:tr w:rsidR="000604CC" w:rsidRPr="000604CC" w14:paraId="13150977" w14:textId="77777777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14BEB46B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○K.</w:t>
            </w:r>
            <w:r w:rsidRPr="000604CC">
              <w:t>博三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731C34E0" w14:textId="77777777" w:rsidR="007B68DD" w:rsidRPr="000604CC" w:rsidRDefault="007B68DD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448" w:type="dxa"/>
            <w:shd w:val="clear" w:color="auto" w:fill="FFFFFF"/>
            <w:vAlign w:val="center"/>
          </w:tcPr>
          <w:p w14:paraId="1C256492" w14:textId="77777777" w:rsidR="007B68DD" w:rsidRPr="000604CC" w:rsidRDefault="007B68DD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448" w:type="dxa"/>
            <w:shd w:val="clear" w:color="auto" w:fill="FFFFFF"/>
            <w:vAlign w:val="center"/>
          </w:tcPr>
          <w:p w14:paraId="618FFDCB" w14:textId="77777777" w:rsidR="007B68DD" w:rsidRPr="000604CC" w:rsidRDefault="007B68DD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448" w:type="dxa"/>
            <w:shd w:val="clear" w:color="auto" w:fill="FFFFFF"/>
            <w:vAlign w:val="center"/>
          </w:tcPr>
          <w:p w14:paraId="6C083CE5" w14:textId="77777777" w:rsidR="007B68DD" w:rsidRPr="000604CC" w:rsidRDefault="007B68DD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2918DFD7" w14:textId="77777777" w:rsidR="007B68DD" w:rsidRPr="000604CC" w:rsidRDefault="007B68DD"/>
    <w:p w14:paraId="3A500B21" w14:textId="5F1C8A19" w:rsidR="007B68DD" w:rsidRPr="000604CC" w:rsidRDefault="0061653E">
      <w:pPr>
        <w:spacing w:line="360" w:lineRule="auto"/>
      </w:pPr>
      <w:r w:rsidRPr="000604CC">
        <w:t>6</w:t>
      </w:r>
      <w:r w:rsidR="0062560D" w:rsidRPr="000604CC">
        <w:t xml:space="preserve">. </w:t>
      </w:r>
      <w:r w:rsidR="0062560D" w:rsidRPr="000604CC">
        <w:t>您的专业</w:t>
      </w:r>
      <w:r w:rsidR="0062560D" w:rsidRPr="000604CC">
        <w:t xml:space="preserve"> [</w:t>
      </w:r>
      <w:r w:rsidR="0062560D" w:rsidRPr="000604CC">
        <w:t>单选题</w:t>
      </w:r>
      <w:r w:rsidR="0062560D" w:rsidRPr="000604CC">
        <w:t>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0604CC" w:rsidRPr="000604CC" w14:paraId="2CC55FA5" w14:textId="77777777" w:rsidTr="001B6925">
        <w:trPr>
          <w:trHeight w:val="500"/>
        </w:trPr>
        <w:tc>
          <w:tcPr>
            <w:tcW w:w="1728" w:type="dxa"/>
            <w:shd w:val="clear" w:color="auto" w:fill="FFFFFF"/>
            <w:vAlign w:val="center"/>
          </w:tcPr>
          <w:p w14:paraId="2BC7CA87" w14:textId="77777777" w:rsidR="007B68DD" w:rsidRPr="000604CC" w:rsidRDefault="0062560D">
            <w:r w:rsidRPr="000604CC">
              <w:t>○A.</w:t>
            </w:r>
            <w:r w:rsidRPr="000604CC">
              <w:t>文科类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2AB17935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○B.</w:t>
            </w:r>
            <w:r w:rsidRPr="000604CC">
              <w:t>理科类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7583A9C3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○C.</w:t>
            </w:r>
            <w:r w:rsidRPr="000604CC">
              <w:t>工科类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571490EE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○D.</w:t>
            </w:r>
            <w:r w:rsidRPr="000604CC">
              <w:t>农学类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4B08D44D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○E.</w:t>
            </w:r>
            <w:r w:rsidRPr="000604CC">
              <w:t>医学类</w:t>
            </w:r>
          </w:p>
        </w:tc>
      </w:tr>
      <w:tr w:rsidR="000604CC" w:rsidRPr="000604CC" w14:paraId="36AD5AB9" w14:textId="77777777" w:rsidTr="001B6925">
        <w:trPr>
          <w:trHeight w:val="500"/>
        </w:trPr>
        <w:tc>
          <w:tcPr>
            <w:tcW w:w="1728" w:type="dxa"/>
            <w:shd w:val="clear" w:color="auto" w:fill="FFFFFF"/>
            <w:vAlign w:val="center"/>
          </w:tcPr>
          <w:p w14:paraId="2AF31655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○F.</w:t>
            </w:r>
            <w:r w:rsidRPr="000604CC">
              <w:t>艺术类</w:t>
            </w:r>
          </w:p>
        </w:tc>
        <w:tc>
          <w:tcPr>
            <w:tcW w:w="1728" w:type="dxa"/>
            <w:shd w:val="clear" w:color="auto" w:fill="FFFFFF"/>
            <w:vAlign w:val="center"/>
          </w:tcPr>
          <w:p w14:paraId="4AAC891B" w14:textId="77777777" w:rsidR="007B68DD" w:rsidRPr="000604CC" w:rsidRDefault="007B68DD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728" w:type="dxa"/>
            <w:shd w:val="clear" w:color="auto" w:fill="FFFFFF"/>
            <w:vAlign w:val="center"/>
          </w:tcPr>
          <w:p w14:paraId="58149C8F" w14:textId="77777777" w:rsidR="007B68DD" w:rsidRPr="000604CC" w:rsidRDefault="007B68DD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728" w:type="dxa"/>
            <w:shd w:val="clear" w:color="auto" w:fill="FFFFFF"/>
            <w:vAlign w:val="center"/>
          </w:tcPr>
          <w:p w14:paraId="29C70C4B" w14:textId="77777777" w:rsidR="007B68DD" w:rsidRPr="000604CC" w:rsidRDefault="007B68DD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728" w:type="dxa"/>
            <w:shd w:val="clear" w:color="auto" w:fill="FFFFFF"/>
            <w:vAlign w:val="center"/>
          </w:tcPr>
          <w:p w14:paraId="542F53C4" w14:textId="77777777" w:rsidR="007B68DD" w:rsidRPr="000604CC" w:rsidRDefault="007B68DD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318A0011" w14:textId="77777777" w:rsidR="001B6925" w:rsidRDefault="001B6925" w:rsidP="001B6925">
      <w:pPr>
        <w:spacing w:line="360" w:lineRule="auto"/>
        <w:rPr>
          <w:b/>
          <w:bCs/>
        </w:rPr>
      </w:pPr>
    </w:p>
    <w:p w14:paraId="322469B0" w14:textId="77777777" w:rsidR="001B6925" w:rsidRDefault="001B6925" w:rsidP="001B6925">
      <w:pPr>
        <w:spacing w:line="360" w:lineRule="auto"/>
        <w:rPr>
          <w:b/>
          <w:bCs/>
        </w:rPr>
      </w:pPr>
    </w:p>
    <w:p w14:paraId="6269050C" w14:textId="77777777" w:rsidR="001B6925" w:rsidRDefault="001B6925" w:rsidP="001B6925">
      <w:pPr>
        <w:spacing w:line="360" w:lineRule="auto"/>
        <w:rPr>
          <w:b/>
          <w:bCs/>
        </w:rPr>
      </w:pPr>
    </w:p>
    <w:p w14:paraId="007D2621" w14:textId="2CB7B634" w:rsidR="001B6925" w:rsidRPr="000604CC" w:rsidRDefault="001B6925" w:rsidP="001B6925">
      <w:pPr>
        <w:spacing w:line="360" w:lineRule="auto"/>
        <w:rPr>
          <w:rFonts w:ascii="微软雅黑" w:eastAsia="微软雅黑" w:hAnsi="微软雅黑" w:cs="微软雅黑"/>
          <w:sz w:val="28"/>
        </w:rPr>
      </w:pPr>
      <w:r w:rsidRPr="000604CC">
        <w:rPr>
          <w:b/>
          <w:bCs/>
        </w:rPr>
        <w:lastRenderedPageBreak/>
        <w:t>第</w:t>
      </w:r>
      <w:r>
        <w:rPr>
          <w:rFonts w:hint="eastAsia"/>
          <w:b/>
          <w:bCs/>
        </w:rPr>
        <w:t>二</w:t>
      </w:r>
      <w:r w:rsidRPr="000604CC">
        <w:rPr>
          <w:b/>
          <w:bCs/>
        </w:rPr>
        <w:t>部分</w:t>
      </w:r>
      <w:r w:rsidRPr="000604CC">
        <w:rPr>
          <w:b/>
          <w:bCs/>
        </w:rPr>
        <w:t xml:space="preserve"> </w:t>
      </w:r>
      <w:r>
        <w:rPr>
          <w:rFonts w:hint="eastAsia"/>
          <w:b/>
          <w:bCs/>
        </w:rPr>
        <w:t>社会压力</w:t>
      </w:r>
    </w:p>
    <w:p w14:paraId="337E40DA" w14:textId="77777777" w:rsidR="007B68DD" w:rsidRPr="000604CC" w:rsidRDefault="007B68DD"/>
    <w:p w14:paraId="603470E9" w14:textId="1CE0B819" w:rsidR="007B68DD" w:rsidRPr="000604CC" w:rsidRDefault="0061653E">
      <w:pPr>
        <w:spacing w:line="360" w:lineRule="auto"/>
      </w:pPr>
      <w:r w:rsidRPr="000604CC">
        <w:t>7</w:t>
      </w:r>
      <w:r w:rsidR="0062560D" w:rsidRPr="000604CC">
        <w:t xml:space="preserve">. </w:t>
      </w:r>
      <w:r w:rsidR="0062560D" w:rsidRPr="000604CC">
        <w:t>截至目前为止，本人及亲朋好友是否被确诊感染新型冠状病毒</w:t>
      </w:r>
      <w:r w:rsidR="0062560D" w:rsidRPr="000604CC">
        <w:t>? [</w:t>
      </w:r>
      <w:r w:rsidR="0062560D" w:rsidRPr="000604CC">
        <w:t>多选题</w:t>
      </w:r>
      <w:r w:rsidR="0062560D" w:rsidRPr="000604CC">
        <w:t>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0604CC" w:rsidRPr="000604CC" w14:paraId="0994585E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56DC8890" w14:textId="77777777" w:rsidR="007B68DD" w:rsidRPr="000604CC" w:rsidRDefault="0062560D">
            <w:r w:rsidRPr="000604CC">
              <w:t>□A.</w:t>
            </w:r>
            <w:r w:rsidRPr="000604CC">
              <w:t>本人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656FE80F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□B.</w:t>
            </w:r>
            <w:r w:rsidRPr="000604CC">
              <w:t>家人或亲戚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112668EF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□C.</w:t>
            </w:r>
            <w:r w:rsidRPr="000604CC">
              <w:t>朋友</w:t>
            </w:r>
          </w:p>
        </w:tc>
      </w:tr>
      <w:tr w:rsidR="000604CC" w:rsidRPr="000604CC" w14:paraId="306106F8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1B0EC2D3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□D.</w:t>
            </w:r>
            <w:r w:rsidRPr="000604CC">
              <w:t>认识的其他人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2054E6BB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□E.</w:t>
            </w:r>
            <w:r w:rsidRPr="000604CC">
              <w:t>否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742451BF" w14:textId="77777777" w:rsidR="007B68DD" w:rsidRPr="000604CC" w:rsidRDefault="007B68DD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1555383B" w14:textId="77777777" w:rsidR="007B68DD" w:rsidRPr="000604CC" w:rsidRDefault="007B68DD"/>
    <w:p w14:paraId="015AE4A3" w14:textId="3EC5D0CF" w:rsidR="007B68DD" w:rsidRPr="000604CC" w:rsidRDefault="0061653E">
      <w:pPr>
        <w:spacing w:line="360" w:lineRule="auto"/>
      </w:pPr>
      <w:r w:rsidRPr="000604CC">
        <w:t>8</w:t>
      </w:r>
      <w:r w:rsidR="0062560D" w:rsidRPr="000604CC">
        <w:t xml:space="preserve">. </w:t>
      </w:r>
      <w:r w:rsidR="0062560D" w:rsidRPr="000604CC">
        <w:t>截至目前为止，本人及亲朋好友是否接触过感染新型冠状病毒的人或疑似病人？</w:t>
      </w:r>
      <w:r w:rsidR="0062560D" w:rsidRPr="000604CC">
        <w:t xml:space="preserve"> [</w:t>
      </w:r>
      <w:r w:rsidR="0062560D" w:rsidRPr="000604CC">
        <w:t>多选题</w:t>
      </w:r>
      <w:r w:rsidR="0062560D" w:rsidRPr="000604CC">
        <w:t>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0604CC" w:rsidRPr="000604CC" w14:paraId="109FE399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1701F358" w14:textId="77777777" w:rsidR="007B68DD" w:rsidRPr="000604CC" w:rsidRDefault="0062560D">
            <w:r w:rsidRPr="000604CC">
              <w:t>□A.</w:t>
            </w:r>
            <w:r w:rsidRPr="000604CC">
              <w:t>本人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40E13E4D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□B.</w:t>
            </w:r>
            <w:r w:rsidRPr="000604CC">
              <w:t>家人或亲戚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1C1FF252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□C.</w:t>
            </w:r>
            <w:r w:rsidRPr="000604CC">
              <w:t>朋友</w:t>
            </w:r>
          </w:p>
        </w:tc>
      </w:tr>
      <w:tr w:rsidR="000604CC" w:rsidRPr="000604CC" w14:paraId="2EA34022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60EB13B6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□D.</w:t>
            </w:r>
            <w:r w:rsidRPr="000604CC">
              <w:t>认识的其他人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3560109F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□E.</w:t>
            </w:r>
            <w:r w:rsidRPr="000604CC">
              <w:t>否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416A85FE" w14:textId="77777777" w:rsidR="007B68DD" w:rsidRPr="000604CC" w:rsidRDefault="007B68DD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47E0308B" w14:textId="77777777" w:rsidR="007B68DD" w:rsidRPr="000604CC" w:rsidRDefault="007B68DD"/>
    <w:p w14:paraId="7EB31650" w14:textId="011B22C2" w:rsidR="007B68DD" w:rsidRPr="000604CC" w:rsidRDefault="0061653E">
      <w:pPr>
        <w:spacing w:line="360" w:lineRule="auto"/>
      </w:pPr>
      <w:r w:rsidRPr="000604CC">
        <w:t>9</w:t>
      </w:r>
      <w:r w:rsidR="0062560D" w:rsidRPr="000604CC">
        <w:t xml:space="preserve">. </w:t>
      </w:r>
      <w:r w:rsidR="0062560D" w:rsidRPr="000604CC">
        <w:t>您父母的总体健康状况</w:t>
      </w:r>
      <w:r w:rsidR="0062560D" w:rsidRPr="000604CC">
        <w:t xml:space="preserve"> [</w:t>
      </w:r>
      <w:r w:rsidR="0062560D" w:rsidRPr="000604CC">
        <w:t>单选题</w:t>
      </w:r>
      <w:r w:rsidR="0062560D" w:rsidRPr="000604CC">
        <w:t>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0604CC" w:rsidRPr="000604CC" w14:paraId="46989A2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76C08C1" w14:textId="77777777" w:rsidR="007B68DD" w:rsidRPr="000604CC" w:rsidRDefault="0062560D">
            <w:r w:rsidRPr="000604CC">
              <w:t>○A.</w:t>
            </w:r>
            <w:r w:rsidRPr="000604CC">
              <w:t>健康</w:t>
            </w:r>
          </w:p>
        </w:tc>
      </w:tr>
      <w:tr w:rsidR="000604CC" w:rsidRPr="000604CC" w14:paraId="5091125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75F5D74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○B.</w:t>
            </w:r>
            <w:r w:rsidRPr="000604CC">
              <w:t>良好</w:t>
            </w:r>
          </w:p>
        </w:tc>
      </w:tr>
      <w:tr w:rsidR="000604CC" w:rsidRPr="000604CC" w14:paraId="7399657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8788BD5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○C.</w:t>
            </w:r>
            <w:r w:rsidRPr="000604CC">
              <w:t>较差</w:t>
            </w:r>
          </w:p>
        </w:tc>
      </w:tr>
      <w:tr w:rsidR="000604CC" w:rsidRPr="000604CC" w14:paraId="00701C7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ED73098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○D.</w:t>
            </w:r>
            <w:r w:rsidRPr="000604CC">
              <w:t>很差</w:t>
            </w:r>
          </w:p>
        </w:tc>
      </w:tr>
    </w:tbl>
    <w:p w14:paraId="68002A76" w14:textId="77777777" w:rsidR="007B68DD" w:rsidRPr="000604CC" w:rsidRDefault="007B68DD"/>
    <w:p w14:paraId="6969E408" w14:textId="04D6A893" w:rsidR="007B68DD" w:rsidRPr="000604CC" w:rsidRDefault="0062560D">
      <w:pPr>
        <w:spacing w:line="360" w:lineRule="auto"/>
      </w:pPr>
      <w:r w:rsidRPr="00A12352">
        <w:rPr>
          <w:b/>
          <w:bCs/>
        </w:rPr>
        <w:t>第</w:t>
      </w:r>
      <w:r w:rsidR="001B6925">
        <w:rPr>
          <w:rFonts w:hint="eastAsia"/>
          <w:b/>
          <w:bCs/>
        </w:rPr>
        <w:t>三</w:t>
      </w:r>
      <w:r w:rsidRPr="00A12352">
        <w:rPr>
          <w:b/>
          <w:bCs/>
        </w:rPr>
        <w:t>部分</w:t>
      </w:r>
      <w:r w:rsidRPr="00A12352">
        <w:rPr>
          <w:b/>
          <w:bCs/>
        </w:rPr>
        <w:t xml:space="preserve"> </w:t>
      </w:r>
      <w:r w:rsidR="00A12352" w:rsidRPr="00A12352">
        <w:rPr>
          <w:rFonts w:hint="eastAsia"/>
          <w:b/>
          <w:bCs/>
        </w:rPr>
        <w:t>认知</w:t>
      </w:r>
      <w:r w:rsidRPr="000604CC">
        <w:br/>
      </w:r>
      <w:r w:rsidRPr="000604CC">
        <w:t>以下问题是为了了解您对新型冠状病毒感染的肺炎的认识程度，请根据您的自身情况选择合适答案。</w:t>
      </w:r>
      <w:r w:rsidR="000604CC" w:rsidRPr="000604CC">
        <w:rPr>
          <w:rFonts w:hint="eastAsia"/>
        </w:rPr>
        <w:t>此部分共</w:t>
      </w:r>
      <w:r w:rsidR="000604CC" w:rsidRPr="000604CC">
        <w:rPr>
          <w:rFonts w:hint="eastAsia"/>
        </w:rPr>
        <w:t>2</w:t>
      </w:r>
      <w:r w:rsidR="000604CC" w:rsidRPr="000604CC">
        <w:t>0</w:t>
      </w:r>
      <w:r w:rsidR="000604CC" w:rsidRPr="000604CC">
        <w:rPr>
          <w:rFonts w:hint="eastAsia"/>
        </w:rPr>
        <w:t>分。</w:t>
      </w:r>
    </w:p>
    <w:p w14:paraId="271658B7" w14:textId="640E5942" w:rsidR="000604CC" w:rsidRPr="000604CC" w:rsidRDefault="0061653E">
      <w:pPr>
        <w:spacing w:line="360" w:lineRule="auto"/>
      </w:pPr>
      <w:r w:rsidRPr="000604CC">
        <w:t>10</w:t>
      </w:r>
      <w:r w:rsidR="0062560D" w:rsidRPr="000604CC">
        <w:t xml:space="preserve">. </w:t>
      </w:r>
      <w:r w:rsidR="0062560D" w:rsidRPr="000604CC">
        <w:t>据您了解新型冠状病毒的传播途径有哪些</w:t>
      </w:r>
      <w:r w:rsidR="0062560D" w:rsidRPr="000604CC">
        <w:t xml:space="preserve"> [</w:t>
      </w:r>
      <w:r w:rsidR="0062560D" w:rsidRPr="000604CC">
        <w:t>多选题</w:t>
      </w:r>
      <w:r w:rsidR="0062560D" w:rsidRPr="000604CC">
        <w:t>] *</w:t>
      </w:r>
      <w:r w:rsidR="00F13E74" w:rsidRPr="000604CC">
        <w:rPr>
          <w:rFonts w:hint="eastAsia"/>
        </w:rPr>
        <w:t xml:space="preserve"> </w:t>
      </w:r>
      <w:r w:rsidR="00564D0A" w:rsidRPr="000604CC">
        <w:rPr>
          <w:rFonts w:hint="eastAsia"/>
        </w:rPr>
        <w:t>（</w:t>
      </w:r>
      <w:r w:rsidR="00564D0A" w:rsidRPr="000604CC">
        <w:rPr>
          <w:rFonts w:hint="eastAsia"/>
        </w:rPr>
        <w:t>1</w:t>
      </w:r>
      <w:r w:rsidR="00564D0A" w:rsidRPr="000604CC">
        <w:rPr>
          <w:rFonts w:hint="eastAsia"/>
        </w:rPr>
        <w:t>分）</w:t>
      </w:r>
    </w:p>
    <w:p w14:paraId="1546F13F" w14:textId="1F56340F" w:rsidR="007B68DD" w:rsidRPr="000604CC" w:rsidRDefault="000604CC">
      <w:pPr>
        <w:spacing w:line="360" w:lineRule="auto"/>
      </w:pPr>
      <w:r w:rsidRPr="000604CC">
        <w:rPr>
          <w:rFonts w:hint="eastAsia"/>
        </w:rPr>
        <w:t>正确答案为</w:t>
      </w:r>
      <w:r w:rsidRPr="000604CC">
        <w:rPr>
          <w:rFonts w:hint="eastAsia"/>
        </w:rPr>
        <w:t>A</w:t>
      </w:r>
      <w:r w:rsidRPr="000604CC">
        <w:t>B</w:t>
      </w:r>
      <w:r w:rsidRPr="000604CC">
        <w:rPr>
          <w:rFonts w:hint="eastAsia"/>
        </w:rPr>
        <w:t>，本题</w:t>
      </w:r>
      <w:r w:rsidR="005D4CFE" w:rsidRPr="000604CC">
        <w:rPr>
          <w:rFonts w:hint="eastAsia"/>
        </w:rPr>
        <w:t>完全答对</w:t>
      </w:r>
      <w:r w:rsidRPr="000604CC">
        <w:rPr>
          <w:rFonts w:hint="eastAsia"/>
        </w:rPr>
        <w:t>得</w:t>
      </w:r>
      <w:r w:rsidR="005D4CFE" w:rsidRPr="000604CC">
        <w:rPr>
          <w:rFonts w:hint="eastAsia"/>
        </w:rPr>
        <w:t>一分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0604CC" w:rsidRPr="000604CC" w14:paraId="3E6794D0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5DA1C6F1" w14:textId="77777777" w:rsidR="007B68DD" w:rsidRPr="000604CC" w:rsidRDefault="0062560D">
            <w:r w:rsidRPr="000604CC">
              <w:t xml:space="preserve">□A. </w:t>
            </w:r>
            <w:r w:rsidRPr="000604CC">
              <w:t>飞沫传播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2259E937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□B. </w:t>
            </w:r>
            <w:r w:rsidRPr="000604CC">
              <w:t>接触传播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6E549867" w14:textId="11B1247F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□</w:t>
            </w:r>
            <w:r w:rsidR="00DF502B">
              <w:t>C</w:t>
            </w:r>
            <w:r w:rsidRPr="000604CC">
              <w:t xml:space="preserve">. </w:t>
            </w:r>
            <w:r w:rsidRPr="000604CC">
              <w:t>蚊虫传播</w:t>
            </w:r>
          </w:p>
        </w:tc>
      </w:tr>
      <w:tr w:rsidR="000604CC" w:rsidRPr="000604CC" w14:paraId="7311F6E3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26C4D0E5" w14:textId="37077E51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□</w:t>
            </w:r>
            <w:r w:rsidR="00DF502B">
              <w:t>D</w:t>
            </w:r>
            <w:r w:rsidRPr="000604CC">
              <w:t xml:space="preserve">. </w:t>
            </w:r>
            <w:r w:rsidRPr="000604CC">
              <w:t>粪口传播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678EB928" w14:textId="6381E8D6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□</w:t>
            </w:r>
            <w:r w:rsidR="00DF502B">
              <w:t>E</w:t>
            </w:r>
            <w:r w:rsidRPr="000604CC">
              <w:t xml:space="preserve">. </w:t>
            </w:r>
            <w:r w:rsidRPr="000604CC">
              <w:t>不知道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696216CF" w14:textId="77777777" w:rsidR="007B68DD" w:rsidRPr="000604CC" w:rsidRDefault="007B68DD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13394DB1" w14:textId="1C20BEE4" w:rsidR="007B68DD" w:rsidRPr="000604CC" w:rsidRDefault="007B68DD"/>
    <w:p w14:paraId="2F47F384" w14:textId="77777777" w:rsidR="000604CC" w:rsidRPr="000604CC" w:rsidRDefault="000604CC"/>
    <w:p w14:paraId="615023C4" w14:textId="77777777" w:rsidR="000604CC" w:rsidRPr="000604CC" w:rsidRDefault="001F79A9">
      <w:pPr>
        <w:spacing w:line="360" w:lineRule="auto"/>
      </w:pPr>
      <w:r w:rsidRPr="000604CC">
        <w:t>1</w:t>
      </w:r>
      <w:r w:rsidR="0061653E" w:rsidRPr="000604CC">
        <w:t>1</w:t>
      </w:r>
      <w:r w:rsidR="0062560D" w:rsidRPr="000604CC">
        <w:t xml:space="preserve">. </w:t>
      </w:r>
      <w:r w:rsidR="0062560D" w:rsidRPr="000604CC">
        <w:t>据您了解新型冠状病毒的易感人群是</w:t>
      </w:r>
      <w:r w:rsidR="0062560D" w:rsidRPr="000604CC">
        <w:t xml:space="preserve"> [</w:t>
      </w:r>
      <w:r w:rsidR="0062560D" w:rsidRPr="000604CC">
        <w:t>单选题</w:t>
      </w:r>
      <w:r w:rsidR="0062560D" w:rsidRPr="000604CC">
        <w:t>] *</w:t>
      </w:r>
      <w:r w:rsidR="00F13E74" w:rsidRPr="000604CC">
        <w:rPr>
          <w:rFonts w:hint="eastAsia"/>
        </w:rPr>
        <w:t xml:space="preserve"> </w:t>
      </w:r>
      <w:r w:rsidR="00FB3C6D" w:rsidRPr="000604CC">
        <w:rPr>
          <w:rFonts w:hint="eastAsia"/>
        </w:rPr>
        <w:t>（</w:t>
      </w:r>
      <w:r w:rsidR="00FB3C6D" w:rsidRPr="000604CC">
        <w:rPr>
          <w:rFonts w:hint="eastAsia"/>
        </w:rPr>
        <w:t>1</w:t>
      </w:r>
      <w:r w:rsidR="00FB3C6D" w:rsidRPr="000604CC">
        <w:rPr>
          <w:rFonts w:hint="eastAsia"/>
        </w:rPr>
        <w:t>分）</w:t>
      </w:r>
    </w:p>
    <w:p w14:paraId="234F529F" w14:textId="15831883" w:rsidR="007B68DD" w:rsidRPr="000604CC" w:rsidRDefault="000604CC">
      <w:pPr>
        <w:spacing w:line="360" w:lineRule="auto"/>
      </w:pPr>
      <w:r w:rsidRPr="000604CC">
        <w:rPr>
          <w:rFonts w:hint="eastAsia"/>
        </w:rPr>
        <w:t>正确答案为</w:t>
      </w:r>
      <w:r w:rsidRPr="000604CC">
        <w:t>E</w:t>
      </w:r>
      <w:r w:rsidRPr="000604CC">
        <w:rPr>
          <w:rFonts w:hint="eastAsia"/>
        </w:rPr>
        <w:t>，本题完全答对得一分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0604CC" w:rsidRPr="000604CC" w14:paraId="5D23B29A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3521720F" w14:textId="53B9B317" w:rsidR="007B68DD" w:rsidRPr="000604CC" w:rsidRDefault="0062560D">
            <w:r w:rsidRPr="000604CC">
              <w:lastRenderedPageBreak/>
              <w:t>○A.</w:t>
            </w:r>
            <w:r w:rsidRPr="000604CC">
              <w:t>儿童易感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5F216A30" w14:textId="24C5CF98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○B.</w:t>
            </w:r>
            <w:r w:rsidRPr="000604CC">
              <w:t>青壮年人群易感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1FF38AE2" w14:textId="3D761FC3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○C.</w:t>
            </w:r>
            <w:r w:rsidRPr="000604CC">
              <w:t>中年人群易感</w:t>
            </w:r>
          </w:p>
        </w:tc>
      </w:tr>
      <w:tr w:rsidR="000604CC" w:rsidRPr="000604CC" w14:paraId="4E0F86BA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3D87A81F" w14:textId="16184E0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○D.</w:t>
            </w:r>
            <w:r w:rsidRPr="000604CC">
              <w:t>老年人群易感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18496F80" w14:textId="4C4A4D96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○E.</w:t>
            </w:r>
            <w:r w:rsidRPr="000604CC">
              <w:t>人群普遍易感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54474ADB" w14:textId="77AD3EAC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○F.</w:t>
            </w:r>
            <w:r w:rsidRPr="000604CC">
              <w:t>不知道</w:t>
            </w:r>
          </w:p>
        </w:tc>
      </w:tr>
    </w:tbl>
    <w:p w14:paraId="44B07F3D" w14:textId="77777777" w:rsidR="007B68DD" w:rsidRPr="000604CC" w:rsidRDefault="007B68DD"/>
    <w:p w14:paraId="5637E471" w14:textId="77777777" w:rsidR="000604CC" w:rsidRPr="000604CC" w:rsidRDefault="000604CC">
      <w:pPr>
        <w:spacing w:line="360" w:lineRule="auto"/>
      </w:pPr>
    </w:p>
    <w:p w14:paraId="420E0FB1" w14:textId="4CFBC578" w:rsidR="007B68DD" w:rsidRPr="000604CC" w:rsidRDefault="001F79A9">
      <w:pPr>
        <w:spacing w:line="360" w:lineRule="auto"/>
      </w:pPr>
      <w:r w:rsidRPr="000604CC">
        <w:t>1</w:t>
      </w:r>
      <w:r w:rsidR="0061653E" w:rsidRPr="000604CC">
        <w:t>2</w:t>
      </w:r>
      <w:r w:rsidR="0062560D" w:rsidRPr="000604CC">
        <w:t xml:space="preserve">. </w:t>
      </w:r>
      <w:r w:rsidR="0062560D" w:rsidRPr="000604CC">
        <w:t>据您了解新型冠状病毒感染常见的症状有哪些？</w:t>
      </w:r>
      <w:r w:rsidR="0062560D" w:rsidRPr="000604CC">
        <w:t xml:space="preserve"> [</w:t>
      </w:r>
      <w:r w:rsidR="0062560D" w:rsidRPr="000604CC">
        <w:t>多选题</w:t>
      </w:r>
      <w:r w:rsidR="0062560D" w:rsidRPr="000604CC">
        <w:t>] *</w:t>
      </w:r>
      <w:r w:rsidR="00564D0A" w:rsidRPr="000604CC">
        <w:rPr>
          <w:rFonts w:hint="eastAsia"/>
        </w:rPr>
        <w:t>（</w:t>
      </w:r>
      <w:r w:rsidR="00564D0A" w:rsidRPr="000604CC">
        <w:rPr>
          <w:rFonts w:hint="eastAsia"/>
        </w:rPr>
        <w:t>1</w:t>
      </w:r>
      <w:r w:rsidR="00564D0A" w:rsidRPr="000604CC">
        <w:rPr>
          <w:rFonts w:hint="eastAsia"/>
        </w:rPr>
        <w:t>分）</w:t>
      </w:r>
    </w:p>
    <w:p w14:paraId="75957E14" w14:textId="487055EF" w:rsidR="000604CC" w:rsidRPr="000604CC" w:rsidRDefault="000604CC">
      <w:pPr>
        <w:spacing w:line="360" w:lineRule="auto"/>
      </w:pPr>
      <w:r w:rsidRPr="000604CC">
        <w:rPr>
          <w:rFonts w:hint="eastAsia"/>
        </w:rPr>
        <w:t>正确答案为</w:t>
      </w:r>
      <w:r w:rsidRPr="000604CC">
        <w:rPr>
          <w:rFonts w:hint="eastAsia"/>
        </w:rPr>
        <w:t>A</w:t>
      </w:r>
      <w:r w:rsidRPr="000604CC">
        <w:t>BCDE</w:t>
      </w:r>
      <w:r w:rsidRPr="000604CC">
        <w:rPr>
          <w:rFonts w:hint="eastAsia"/>
        </w:rPr>
        <w:t>，本题完全答对得一分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0604CC" w:rsidRPr="000604CC" w14:paraId="6201E975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307CCC8C" w14:textId="77777777" w:rsidR="007B68DD" w:rsidRPr="000604CC" w:rsidRDefault="0062560D">
            <w:r w:rsidRPr="000604CC">
              <w:t xml:space="preserve">□A. </w:t>
            </w:r>
            <w:r w:rsidRPr="000604CC">
              <w:t>干咳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3EBFE922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□B. </w:t>
            </w:r>
            <w:r w:rsidRPr="000604CC">
              <w:t>发热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635F81C2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□C. </w:t>
            </w:r>
            <w:r w:rsidRPr="000604CC">
              <w:t>呼吸急促、甚至困难</w:t>
            </w:r>
          </w:p>
        </w:tc>
      </w:tr>
      <w:tr w:rsidR="000604CC" w:rsidRPr="000604CC" w14:paraId="61F7E9DE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7E66229D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□D. </w:t>
            </w:r>
            <w:r w:rsidRPr="000604CC">
              <w:t>乏力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2F4ADD91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□E. </w:t>
            </w:r>
            <w:r w:rsidRPr="000604CC">
              <w:t>精神差、食欲差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6622D951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□F. </w:t>
            </w:r>
            <w:r w:rsidRPr="000604CC">
              <w:t>不知道</w:t>
            </w:r>
          </w:p>
        </w:tc>
      </w:tr>
    </w:tbl>
    <w:p w14:paraId="7ED3C3A2" w14:textId="77777777" w:rsidR="007B68DD" w:rsidRPr="000604CC" w:rsidRDefault="007B68DD"/>
    <w:p w14:paraId="7726FCA0" w14:textId="2DB67D90" w:rsidR="000604CC" w:rsidRPr="000604CC" w:rsidRDefault="001F79A9" w:rsidP="000604CC">
      <w:pPr>
        <w:spacing w:line="360" w:lineRule="auto"/>
      </w:pPr>
      <w:r w:rsidRPr="000604CC">
        <w:t>1</w:t>
      </w:r>
      <w:r w:rsidR="0061653E" w:rsidRPr="000604CC">
        <w:t>3</w:t>
      </w:r>
      <w:r w:rsidR="0062560D" w:rsidRPr="000604CC">
        <w:t xml:space="preserve">. </w:t>
      </w:r>
      <w:r w:rsidR="0062560D" w:rsidRPr="000604CC">
        <w:t>您认为以下哪些是预防新型冠状病毒感染的有效措施？</w:t>
      </w:r>
      <w:r w:rsidR="0062560D" w:rsidRPr="000604CC">
        <w:t xml:space="preserve"> [</w:t>
      </w:r>
      <w:r w:rsidR="0062560D" w:rsidRPr="000604CC">
        <w:t>多选题</w:t>
      </w:r>
      <w:r w:rsidR="0062560D" w:rsidRPr="000604CC">
        <w:t>] *</w:t>
      </w:r>
      <w:r w:rsidR="00FB3C6D" w:rsidRPr="000604CC">
        <w:rPr>
          <w:rFonts w:hint="eastAsia"/>
        </w:rPr>
        <w:t>（</w:t>
      </w:r>
      <w:r w:rsidR="00564D0A" w:rsidRPr="000604CC">
        <w:t>9</w:t>
      </w:r>
      <w:r w:rsidR="00FB3C6D" w:rsidRPr="000604CC">
        <w:rPr>
          <w:rFonts w:hint="eastAsia"/>
        </w:rPr>
        <w:t>分）</w:t>
      </w:r>
    </w:p>
    <w:p w14:paraId="6EC48D46" w14:textId="2D4625DB" w:rsidR="000604CC" w:rsidRPr="000604CC" w:rsidRDefault="000604CC" w:rsidP="000604CC">
      <w:pPr>
        <w:spacing w:line="360" w:lineRule="auto"/>
      </w:pPr>
      <w:r w:rsidRPr="000604CC">
        <w:rPr>
          <w:rFonts w:hint="eastAsia"/>
        </w:rPr>
        <w:t>正确答案为</w:t>
      </w:r>
      <w:r w:rsidRPr="000604CC">
        <w:rPr>
          <w:rFonts w:hint="eastAsia"/>
        </w:rPr>
        <w:t>A</w:t>
      </w:r>
      <w:r w:rsidRPr="000604CC">
        <w:t>BCDEHI</w:t>
      </w:r>
      <w:r w:rsidRPr="000604CC">
        <w:rPr>
          <w:rFonts w:hint="eastAsia"/>
        </w:rPr>
        <w:t>，本题每选择一个正确选项得</w:t>
      </w:r>
      <w:r w:rsidRPr="000604CC">
        <w:rPr>
          <w:rFonts w:hint="eastAsia"/>
        </w:rPr>
        <w:t>1</w:t>
      </w:r>
      <w:r w:rsidRPr="000604CC">
        <w:rPr>
          <w:rFonts w:hint="eastAsia"/>
        </w:rPr>
        <w:t>分，没有选择错误选项得</w:t>
      </w:r>
      <w:r w:rsidRPr="000604CC">
        <w:rPr>
          <w:rFonts w:hint="eastAsia"/>
        </w:rPr>
        <w:t>1</w:t>
      </w:r>
      <w:r w:rsidRPr="000604CC">
        <w:rPr>
          <w:rFonts w:hint="eastAsia"/>
        </w:rPr>
        <w:t>分</w:t>
      </w:r>
    </w:p>
    <w:p w14:paraId="1D0523D3" w14:textId="056C9DC2" w:rsidR="007B68DD" w:rsidRPr="000604CC" w:rsidRDefault="004B04A5">
      <w:pPr>
        <w:spacing w:line="360" w:lineRule="auto"/>
      </w:pPr>
      <w:r w:rsidRPr="000604CC">
        <w:rPr>
          <w:rFonts w:hint="eastAsia"/>
        </w:rPr>
        <w:t>答对一个算一分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4320"/>
      </w:tblGrid>
      <w:tr w:rsidR="000604CC" w:rsidRPr="000604CC" w14:paraId="523FE17C" w14:textId="77777777" w:rsidTr="00F231A8">
        <w:trPr>
          <w:trHeight w:val="500"/>
        </w:trPr>
        <w:tc>
          <w:tcPr>
            <w:tcW w:w="4320" w:type="dxa"/>
            <w:shd w:val="clear" w:color="auto" w:fill="FFFFFF"/>
            <w:vAlign w:val="center"/>
          </w:tcPr>
          <w:p w14:paraId="693C26CC" w14:textId="77777777" w:rsidR="007B68DD" w:rsidRPr="000604CC" w:rsidRDefault="0062560D">
            <w:r w:rsidRPr="000604CC">
              <w:t xml:space="preserve">□A. </w:t>
            </w:r>
            <w:r w:rsidRPr="000604CC">
              <w:t>尽量少出门，不参加聚会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43A95572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□B. </w:t>
            </w:r>
            <w:r w:rsidRPr="000604CC">
              <w:t>避免接触武汉返乡人员及发热人员</w:t>
            </w:r>
          </w:p>
        </w:tc>
      </w:tr>
      <w:tr w:rsidR="000604CC" w:rsidRPr="000604CC" w14:paraId="74422394" w14:textId="77777777" w:rsidTr="00F231A8">
        <w:trPr>
          <w:trHeight w:val="500"/>
        </w:trPr>
        <w:tc>
          <w:tcPr>
            <w:tcW w:w="4320" w:type="dxa"/>
            <w:shd w:val="clear" w:color="auto" w:fill="FFFFFF"/>
            <w:vAlign w:val="center"/>
          </w:tcPr>
          <w:p w14:paraId="77BA4189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□C. </w:t>
            </w:r>
            <w:r w:rsidRPr="000604CC">
              <w:t>勤用洗手液、肥皂等洗手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3F712FC3" w14:textId="7B1FEDCD" w:rsidR="007B68DD" w:rsidRPr="000604CC" w:rsidRDefault="000604CC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□D. </w:t>
            </w:r>
            <w:r w:rsidRPr="000604CC">
              <w:t>勤开窗通风</w:t>
            </w:r>
          </w:p>
        </w:tc>
      </w:tr>
      <w:tr w:rsidR="000604CC" w:rsidRPr="000604CC" w14:paraId="22FEE211" w14:textId="77777777" w:rsidTr="00F231A8">
        <w:trPr>
          <w:trHeight w:val="500"/>
        </w:trPr>
        <w:tc>
          <w:tcPr>
            <w:tcW w:w="4320" w:type="dxa"/>
            <w:shd w:val="clear" w:color="auto" w:fill="FFFFFF"/>
            <w:vAlign w:val="center"/>
          </w:tcPr>
          <w:p w14:paraId="285BD981" w14:textId="50F73923" w:rsidR="007B68DD" w:rsidRPr="000604CC" w:rsidRDefault="000604CC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□E. </w:t>
            </w:r>
            <w:r w:rsidRPr="000604CC">
              <w:t>外出时佩戴口罩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66B403B3" w14:textId="2A2ABB32" w:rsidR="007B68DD" w:rsidRPr="000604CC" w:rsidRDefault="000604CC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□F. </w:t>
            </w:r>
            <w:r w:rsidRPr="000604CC">
              <w:t>服用病毒灵、达菲等</w:t>
            </w:r>
          </w:p>
        </w:tc>
      </w:tr>
      <w:tr w:rsidR="000604CC" w:rsidRPr="000604CC" w14:paraId="701F710F" w14:textId="77777777" w:rsidTr="00F231A8">
        <w:trPr>
          <w:trHeight w:val="500"/>
        </w:trPr>
        <w:tc>
          <w:tcPr>
            <w:tcW w:w="4320" w:type="dxa"/>
            <w:shd w:val="clear" w:color="auto" w:fill="FFFFFF"/>
            <w:vAlign w:val="center"/>
          </w:tcPr>
          <w:p w14:paraId="5D1392B8" w14:textId="58850528" w:rsidR="007B68DD" w:rsidRPr="000604CC" w:rsidRDefault="000604CC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□G. </w:t>
            </w:r>
            <w:r w:rsidRPr="000604CC">
              <w:t>熏醋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52F084B2" w14:textId="5E58B2AE" w:rsidR="007B68DD" w:rsidRPr="000604CC" w:rsidRDefault="000604CC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□H. </w:t>
            </w:r>
            <w:r w:rsidRPr="000604CC">
              <w:t>使用医用酒精对衣物、随身物品等进行消毒</w:t>
            </w:r>
          </w:p>
        </w:tc>
      </w:tr>
      <w:tr w:rsidR="000604CC" w:rsidRPr="000604CC" w14:paraId="0342EE94" w14:textId="77777777" w:rsidTr="00F231A8">
        <w:trPr>
          <w:trHeight w:val="500"/>
        </w:trPr>
        <w:tc>
          <w:tcPr>
            <w:tcW w:w="4320" w:type="dxa"/>
            <w:shd w:val="clear" w:color="auto" w:fill="FFFFFF"/>
            <w:vAlign w:val="center"/>
          </w:tcPr>
          <w:p w14:paraId="014148D6" w14:textId="29003A17" w:rsidR="007B68DD" w:rsidRPr="000604CC" w:rsidRDefault="000604CC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□I. </w:t>
            </w:r>
            <w:r w:rsidRPr="000604CC">
              <w:t>打喷嚏或咳嗽时用纸巾或手肘捂住口鼻</w:t>
            </w:r>
          </w:p>
        </w:tc>
        <w:tc>
          <w:tcPr>
            <w:tcW w:w="4320" w:type="dxa"/>
            <w:shd w:val="clear" w:color="auto" w:fill="FFFFFF"/>
            <w:vAlign w:val="center"/>
          </w:tcPr>
          <w:p w14:paraId="4093DAF0" w14:textId="0321211E" w:rsidR="007B68DD" w:rsidRPr="000604CC" w:rsidRDefault="007B68DD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39C743FC" w14:textId="77777777" w:rsidR="007B68DD" w:rsidRPr="000604CC" w:rsidRDefault="007B68DD"/>
    <w:p w14:paraId="2C87F870" w14:textId="7245C451" w:rsidR="007B68DD" w:rsidRPr="000604CC" w:rsidRDefault="001F79A9">
      <w:pPr>
        <w:spacing w:line="360" w:lineRule="auto"/>
      </w:pPr>
      <w:r w:rsidRPr="000604CC">
        <w:t>1</w:t>
      </w:r>
      <w:r w:rsidR="0061653E" w:rsidRPr="000604CC">
        <w:t>4</w:t>
      </w:r>
      <w:r w:rsidR="0062560D" w:rsidRPr="000604CC">
        <w:t xml:space="preserve">. </w:t>
      </w:r>
      <w:r w:rsidR="0062560D" w:rsidRPr="000604CC">
        <w:t>您是否了解正确洗手的方法？</w:t>
      </w:r>
      <w:r w:rsidR="0062560D" w:rsidRPr="000604CC">
        <w:t xml:space="preserve"> [</w:t>
      </w:r>
      <w:r w:rsidR="0062560D" w:rsidRPr="000604CC">
        <w:t>单选题</w:t>
      </w:r>
      <w:r w:rsidR="0062560D" w:rsidRPr="000604CC">
        <w:t>] *</w:t>
      </w:r>
      <w:r w:rsidR="00FB3C6D" w:rsidRPr="000604CC">
        <w:rPr>
          <w:rFonts w:hint="eastAsia"/>
        </w:rPr>
        <w:t>（</w:t>
      </w:r>
      <w:r w:rsidR="00FB3C6D" w:rsidRPr="000604CC">
        <w:rPr>
          <w:rFonts w:hint="eastAsia"/>
        </w:rPr>
        <w:t>3</w:t>
      </w:r>
      <w:r w:rsidR="00FB3C6D" w:rsidRPr="000604CC">
        <w:rPr>
          <w:rFonts w:hint="eastAsia"/>
        </w:rPr>
        <w:t>分）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0604CC" w:rsidRPr="000604CC" w14:paraId="0EFE0471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77529BA7" w14:textId="77777777" w:rsidR="007B68DD" w:rsidRPr="000604CC" w:rsidRDefault="0062560D">
            <w:r w:rsidRPr="000604CC">
              <w:t xml:space="preserve">○A. </w:t>
            </w:r>
            <w:r w:rsidR="00F13E74" w:rsidRPr="000604CC">
              <w:t>1</w:t>
            </w:r>
            <w:r w:rsidR="00F13E74" w:rsidRPr="000604CC">
              <w:rPr>
                <w:rFonts w:hint="eastAsia"/>
              </w:rPr>
              <w:t>=</w:t>
            </w:r>
            <w:r w:rsidRPr="000604CC">
              <w:t>完全不了解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372A53FF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○B. </w:t>
            </w:r>
            <w:r w:rsidR="00F13E74" w:rsidRPr="000604CC">
              <w:t>2</w:t>
            </w:r>
            <w:r w:rsidR="00F13E74" w:rsidRPr="000604CC">
              <w:rPr>
                <w:rFonts w:hint="eastAsia"/>
              </w:rPr>
              <w:t>=</w:t>
            </w:r>
            <w:r w:rsidRPr="000604CC">
              <w:t>了解一点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6DE54110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>○C.</w:t>
            </w:r>
            <w:r w:rsidR="00F13E74" w:rsidRPr="000604CC">
              <w:t>3</w:t>
            </w:r>
            <w:r w:rsidR="00F13E74" w:rsidRPr="000604CC">
              <w:rPr>
                <w:rFonts w:hint="eastAsia"/>
              </w:rPr>
              <w:t>=</w:t>
            </w:r>
            <w:r w:rsidRPr="000604CC">
              <w:t xml:space="preserve"> </w:t>
            </w:r>
            <w:r w:rsidRPr="000604CC">
              <w:t>一般了解</w:t>
            </w:r>
          </w:p>
        </w:tc>
      </w:tr>
      <w:tr w:rsidR="000604CC" w:rsidRPr="000604CC" w14:paraId="57F3FD61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41FD1FD1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○D. </w:t>
            </w:r>
            <w:r w:rsidR="00F13E74" w:rsidRPr="000604CC">
              <w:t>4</w:t>
            </w:r>
            <w:r w:rsidR="00F13E74" w:rsidRPr="000604CC">
              <w:rPr>
                <w:rFonts w:hint="eastAsia"/>
              </w:rPr>
              <w:t>=</w:t>
            </w:r>
            <w:r w:rsidRPr="000604CC">
              <w:t>了解很多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26BA7AAE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○E. </w:t>
            </w:r>
            <w:r w:rsidR="00F13E74" w:rsidRPr="000604CC">
              <w:t>5</w:t>
            </w:r>
            <w:r w:rsidR="00F13E74" w:rsidRPr="000604CC">
              <w:rPr>
                <w:rFonts w:hint="eastAsia"/>
              </w:rPr>
              <w:t>=</w:t>
            </w:r>
            <w:r w:rsidRPr="000604CC">
              <w:t>非常了解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5B013250" w14:textId="77777777" w:rsidR="007B68DD" w:rsidRPr="000604CC" w:rsidRDefault="007B68DD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464C55AB" w14:textId="77777777" w:rsidR="007B68DD" w:rsidRPr="000604CC" w:rsidRDefault="007B68DD"/>
    <w:p w14:paraId="797F5C61" w14:textId="4A1778FB" w:rsidR="007B68DD" w:rsidRPr="000604CC" w:rsidRDefault="001F79A9">
      <w:pPr>
        <w:spacing w:line="360" w:lineRule="auto"/>
      </w:pPr>
      <w:r w:rsidRPr="000604CC">
        <w:t>1</w:t>
      </w:r>
      <w:r w:rsidR="0061653E" w:rsidRPr="000604CC">
        <w:t>5.</w:t>
      </w:r>
      <w:r w:rsidR="0062560D" w:rsidRPr="000604CC">
        <w:t xml:space="preserve"> </w:t>
      </w:r>
      <w:r w:rsidR="0062560D" w:rsidRPr="000604CC">
        <w:t>您是否了解正确佩戴口罩的方法？</w:t>
      </w:r>
      <w:r w:rsidR="0062560D" w:rsidRPr="000604CC">
        <w:t xml:space="preserve"> [</w:t>
      </w:r>
      <w:r w:rsidR="0062560D" w:rsidRPr="000604CC">
        <w:t>单选题</w:t>
      </w:r>
      <w:r w:rsidR="0062560D" w:rsidRPr="000604CC">
        <w:t>] *</w:t>
      </w:r>
      <w:r w:rsidR="00FB3C6D" w:rsidRPr="000604CC">
        <w:rPr>
          <w:rFonts w:hint="eastAsia"/>
        </w:rPr>
        <w:t>（</w:t>
      </w:r>
      <w:r w:rsidR="00FB3C6D" w:rsidRPr="000604CC">
        <w:rPr>
          <w:rFonts w:hint="eastAsia"/>
        </w:rPr>
        <w:t>3</w:t>
      </w:r>
      <w:r w:rsidR="00FB3C6D" w:rsidRPr="000604CC">
        <w:rPr>
          <w:rFonts w:hint="eastAsia"/>
        </w:rPr>
        <w:t>分）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0604CC" w:rsidRPr="000604CC" w14:paraId="64DCF16F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2607FE95" w14:textId="77777777" w:rsidR="007B68DD" w:rsidRPr="000604CC" w:rsidRDefault="0062560D">
            <w:r w:rsidRPr="000604CC">
              <w:t xml:space="preserve">○A. </w:t>
            </w:r>
            <w:r w:rsidR="00F13E74" w:rsidRPr="000604CC">
              <w:t>1</w:t>
            </w:r>
            <w:r w:rsidR="00F13E74" w:rsidRPr="000604CC">
              <w:rPr>
                <w:rFonts w:hint="eastAsia"/>
              </w:rPr>
              <w:t>=</w:t>
            </w:r>
            <w:r w:rsidRPr="000604CC">
              <w:t>完全不了解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1BBE7206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○B. </w:t>
            </w:r>
            <w:r w:rsidR="00F13E74" w:rsidRPr="000604CC">
              <w:t>2</w:t>
            </w:r>
            <w:r w:rsidR="00F13E74" w:rsidRPr="000604CC">
              <w:rPr>
                <w:rFonts w:hint="eastAsia"/>
              </w:rPr>
              <w:t>=</w:t>
            </w:r>
            <w:r w:rsidRPr="000604CC">
              <w:t>了解一点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74290620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○C. </w:t>
            </w:r>
            <w:r w:rsidR="00F13E74" w:rsidRPr="000604CC">
              <w:t>3</w:t>
            </w:r>
            <w:r w:rsidR="00F13E74" w:rsidRPr="000604CC">
              <w:rPr>
                <w:rFonts w:hint="eastAsia"/>
              </w:rPr>
              <w:t>=</w:t>
            </w:r>
            <w:r w:rsidRPr="000604CC">
              <w:t>一般了解</w:t>
            </w:r>
          </w:p>
        </w:tc>
      </w:tr>
      <w:tr w:rsidR="000604CC" w:rsidRPr="000604CC" w14:paraId="02AEA7BB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0B271A40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○D. </w:t>
            </w:r>
            <w:r w:rsidR="00F13E74" w:rsidRPr="000604CC">
              <w:t>4</w:t>
            </w:r>
            <w:r w:rsidR="00F13E74" w:rsidRPr="000604CC">
              <w:rPr>
                <w:rFonts w:hint="eastAsia"/>
              </w:rPr>
              <w:t>=</w:t>
            </w:r>
            <w:r w:rsidRPr="000604CC">
              <w:t>了解很多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7626C471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○E. </w:t>
            </w:r>
            <w:r w:rsidR="00F13E74" w:rsidRPr="000604CC">
              <w:t>5</w:t>
            </w:r>
            <w:r w:rsidR="00F13E74" w:rsidRPr="000604CC">
              <w:rPr>
                <w:rFonts w:hint="eastAsia"/>
              </w:rPr>
              <w:t>=</w:t>
            </w:r>
            <w:r w:rsidRPr="000604CC">
              <w:t>非常了解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484B0FEC" w14:textId="77777777" w:rsidR="007B68DD" w:rsidRPr="000604CC" w:rsidRDefault="007B68DD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01655FFE" w14:textId="77777777" w:rsidR="007B68DD" w:rsidRPr="000604CC" w:rsidRDefault="007B68DD"/>
    <w:p w14:paraId="29204973" w14:textId="0B8598A8" w:rsidR="007B68DD" w:rsidRPr="000604CC" w:rsidRDefault="001F79A9">
      <w:pPr>
        <w:spacing w:line="360" w:lineRule="auto"/>
      </w:pPr>
      <w:r w:rsidRPr="000604CC">
        <w:t>1</w:t>
      </w:r>
      <w:r w:rsidR="0061653E" w:rsidRPr="000604CC">
        <w:t>6</w:t>
      </w:r>
      <w:r w:rsidR="0062560D" w:rsidRPr="000604CC">
        <w:t xml:space="preserve">. </w:t>
      </w:r>
      <w:r w:rsidR="0062560D" w:rsidRPr="000604CC">
        <w:t>您认为以下关于新型冠状病毒感染的肺炎的说法正确的是？</w:t>
      </w:r>
      <w:r w:rsidR="0062560D" w:rsidRPr="000604CC">
        <w:t xml:space="preserve"> [</w:t>
      </w:r>
      <w:r w:rsidR="0062560D" w:rsidRPr="000604CC">
        <w:t>多选题</w:t>
      </w:r>
      <w:r w:rsidR="0062560D" w:rsidRPr="000604CC">
        <w:t>] *</w:t>
      </w:r>
      <w:r w:rsidR="00F13E74" w:rsidRPr="000604CC">
        <w:rPr>
          <w:rFonts w:hint="eastAsia"/>
        </w:rPr>
        <w:t xml:space="preserve"> </w:t>
      </w:r>
    </w:p>
    <w:p w14:paraId="1F3E136A" w14:textId="2FEB19BE" w:rsidR="000604CC" w:rsidRPr="000604CC" w:rsidRDefault="000604CC">
      <w:pPr>
        <w:spacing w:line="360" w:lineRule="auto"/>
      </w:pPr>
      <w:r w:rsidRPr="000604CC">
        <w:rPr>
          <w:rFonts w:hint="eastAsia"/>
        </w:rPr>
        <w:lastRenderedPageBreak/>
        <w:t>正确答案为</w:t>
      </w:r>
      <w:r w:rsidRPr="000604CC">
        <w:rPr>
          <w:rFonts w:hint="eastAsia"/>
        </w:rPr>
        <w:t>A</w:t>
      </w:r>
      <w:r w:rsidRPr="000604CC">
        <w:t>B</w:t>
      </w:r>
      <w:r w:rsidRPr="000604CC">
        <w:rPr>
          <w:rFonts w:hint="eastAsia"/>
        </w:rPr>
        <w:t>，本题每选择一个正确选项得</w:t>
      </w:r>
      <w:r w:rsidRPr="000604CC">
        <w:rPr>
          <w:rFonts w:hint="eastAsia"/>
        </w:rPr>
        <w:t>1</w:t>
      </w:r>
      <w:r w:rsidRPr="000604CC">
        <w:rPr>
          <w:rFonts w:hint="eastAsia"/>
        </w:rPr>
        <w:t>分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0604CC" w:rsidRPr="000604CC" w14:paraId="0300FC7B" w14:textId="77777777" w:rsidTr="00F231A8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6AE97C3" w14:textId="6F046D85" w:rsidR="007B68DD" w:rsidRPr="000604CC" w:rsidRDefault="0062560D">
            <w:r w:rsidRPr="000604CC">
              <w:t xml:space="preserve">□A. </w:t>
            </w:r>
            <w:r w:rsidRPr="000604CC">
              <w:t>潜伏期一般为</w:t>
            </w:r>
            <w:r w:rsidRPr="000604CC">
              <w:t>3-7</w:t>
            </w:r>
            <w:r w:rsidRPr="000604CC">
              <w:t>天，最长不超过</w:t>
            </w:r>
            <w:r w:rsidRPr="000604CC">
              <w:t>14</w:t>
            </w:r>
            <w:r w:rsidRPr="000604CC">
              <w:t>天</w:t>
            </w:r>
            <w:r w:rsidR="000604CC" w:rsidRPr="000604CC">
              <w:rPr>
                <w:rFonts w:hint="eastAsia"/>
              </w:rPr>
              <w:t xml:space="preserve"> </w:t>
            </w:r>
          </w:p>
        </w:tc>
      </w:tr>
      <w:tr w:rsidR="000604CC" w:rsidRPr="000604CC" w14:paraId="2F2EC1D6" w14:textId="77777777" w:rsidTr="00F231A8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47A44CAC" w14:textId="1B4F6BCA" w:rsidR="007B68DD" w:rsidRPr="000604CC" w:rsidRDefault="0062560D">
            <w:r w:rsidRPr="000604CC">
              <w:t xml:space="preserve">□B. </w:t>
            </w:r>
            <w:r w:rsidRPr="000604CC">
              <w:t>在潜伏期，新型冠状病毒也具有传染性</w:t>
            </w:r>
            <w:r w:rsidR="000604CC" w:rsidRPr="000604CC">
              <w:rPr>
                <w:rFonts w:hint="eastAsia"/>
              </w:rPr>
              <w:t xml:space="preserve"> </w:t>
            </w:r>
          </w:p>
          <w:p w14:paraId="724B015A" w14:textId="3A8CEAEB" w:rsidR="00485E0B" w:rsidRPr="000604CC" w:rsidRDefault="00485E0B" w:rsidP="00485E0B">
            <w:r w:rsidRPr="000604CC">
              <w:t xml:space="preserve">□C. </w:t>
            </w:r>
            <w:r w:rsidR="000604CC" w:rsidRPr="000604CC">
              <w:rPr>
                <w:rFonts w:hint="eastAsia"/>
              </w:rPr>
              <w:t>不知道</w:t>
            </w:r>
          </w:p>
          <w:p w14:paraId="57E2B461" w14:textId="22663FA4" w:rsidR="00485E0B" w:rsidRPr="000604CC" w:rsidRDefault="00485E0B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0C2D1B66" w14:textId="3AEBFB14" w:rsidR="000604CC" w:rsidRPr="00A12352" w:rsidRDefault="0062560D" w:rsidP="000604CC">
      <w:pPr>
        <w:rPr>
          <w:b/>
          <w:bCs/>
        </w:rPr>
      </w:pPr>
      <w:r w:rsidRPr="00A12352">
        <w:rPr>
          <w:b/>
          <w:bCs/>
        </w:rPr>
        <w:t>第</w:t>
      </w:r>
      <w:r w:rsidR="001B6925">
        <w:rPr>
          <w:rFonts w:hint="eastAsia"/>
          <w:b/>
          <w:bCs/>
        </w:rPr>
        <w:t>四</w:t>
      </w:r>
      <w:r w:rsidRPr="00A12352">
        <w:rPr>
          <w:b/>
          <w:bCs/>
        </w:rPr>
        <w:t>部分</w:t>
      </w:r>
      <w:r w:rsidRPr="00A12352">
        <w:rPr>
          <w:b/>
          <w:bCs/>
        </w:rPr>
        <w:t> </w:t>
      </w:r>
      <w:r w:rsidR="000604CC" w:rsidRPr="00A12352">
        <w:rPr>
          <w:rFonts w:hint="eastAsia"/>
          <w:b/>
          <w:bCs/>
        </w:rPr>
        <w:t>风险感知</w:t>
      </w:r>
    </w:p>
    <w:p w14:paraId="5AECB0FE" w14:textId="3980CA7B" w:rsidR="007B68DD" w:rsidRPr="000604CC" w:rsidRDefault="0062560D">
      <w:pPr>
        <w:spacing w:line="360" w:lineRule="auto"/>
        <w:rPr>
          <w:b/>
          <w:bCs/>
        </w:rPr>
      </w:pPr>
      <w:r w:rsidRPr="000604CC">
        <w:br/>
      </w:r>
      <w:r w:rsidRPr="000604CC">
        <w:t>以下问题是为了了解您对新型冠状病毒感染的肺炎的态度，答案没有对错，请根据您的自身感受，选择最适当的答案。</w:t>
      </w:r>
    </w:p>
    <w:p w14:paraId="7F03A5D5" w14:textId="1CE4B3E4" w:rsidR="00D769C1" w:rsidRDefault="00DC7BCD">
      <w:r w:rsidRPr="000604CC">
        <w:rPr>
          <w:rFonts w:hint="eastAsia"/>
          <w:b/>
        </w:rPr>
        <w:t>1=</w:t>
      </w:r>
      <w:r w:rsidRPr="000604CC">
        <w:rPr>
          <w:rFonts w:hint="eastAsia"/>
          <w:b/>
        </w:rPr>
        <w:t>完全不可能</w:t>
      </w:r>
      <w:r w:rsidR="00485E0B" w:rsidRPr="000604CC">
        <w:rPr>
          <w:b/>
        </w:rPr>
        <w:t xml:space="preserve"> </w:t>
      </w:r>
      <w:r w:rsidRPr="000604CC">
        <w:rPr>
          <w:rFonts w:hint="eastAsia"/>
          <w:b/>
        </w:rPr>
        <w:t xml:space="preserve"> </w:t>
      </w:r>
      <w:r w:rsidR="00485E0B" w:rsidRPr="000604CC">
        <w:rPr>
          <w:b/>
        </w:rPr>
        <w:t xml:space="preserve"> </w:t>
      </w:r>
      <w:r w:rsidRPr="000604CC">
        <w:rPr>
          <w:rFonts w:hint="eastAsia"/>
          <w:b/>
        </w:rPr>
        <w:t>2=</w:t>
      </w:r>
      <w:r w:rsidRPr="000604CC">
        <w:rPr>
          <w:rFonts w:hint="eastAsia"/>
          <w:b/>
        </w:rPr>
        <w:t>不可能</w:t>
      </w:r>
      <w:r w:rsidR="00485E0B" w:rsidRPr="000604CC">
        <w:rPr>
          <w:b/>
        </w:rPr>
        <w:t xml:space="preserve">  </w:t>
      </w:r>
      <w:r w:rsidRPr="000604CC">
        <w:rPr>
          <w:rFonts w:hint="eastAsia"/>
          <w:b/>
        </w:rPr>
        <w:t>3=</w:t>
      </w:r>
      <w:r w:rsidRPr="000604CC">
        <w:rPr>
          <w:rFonts w:hint="eastAsia"/>
          <w:b/>
        </w:rPr>
        <w:t>不好说</w:t>
      </w:r>
      <w:r w:rsidRPr="000604CC">
        <w:rPr>
          <w:rFonts w:hint="eastAsia"/>
          <w:b/>
        </w:rPr>
        <w:t xml:space="preserve"> </w:t>
      </w:r>
      <w:r w:rsidRPr="000604CC">
        <w:rPr>
          <w:b/>
        </w:rPr>
        <w:t xml:space="preserve">  </w:t>
      </w:r>
      <w:r w:rsidRPr="000604CC">
        <w:rPr>
          <w:rFonts w:hint="eastAsia"/>
          <w:b/>
        </w:rPr>
        <w:t>4=</w:t>
      </w:r>
      <w:r w:rsidRPr="000604CC">
        <w:rPr>
          <w:rFonts w:hint="eastAsia"/>
          <w:b/>
        </w:rPr>
        <w:t>可能</w:t>
      </w:r>
      <w:r w:rsidR="00485E0B" w:rsidRPr="000604CC">
        <w:rPr>
          <w:b/>
        </w:rPr>
        <w:t xml:space="preserve">   </w:t>
      </w:r>
      <w:r w:rsidRPr="000604CC">
        <w:rPr>
          <w:rFonts w:hint="eastAsia"/>
          <w:b/>
        </w:rPr>
        <w:t>5=</w:t>
      </w:r>
      <w:r w:rsidRPr="000604CC">
        <w:rPr>
          <w:rFonts w:hint="eastAsia"/>
          <w:b/>
        </w:rPr>
        <w:t>非常可能</w:t>
      </w:r>
      <w:r w:rsidR="00D769C1" w:rsidRPr="000604CC">
        <w:rPr>
          <w:rFonts w:hint="eastAsia"/>
        </w:rPr>
        <w:t xml:space="preserve"> </w:t>
      </w:r>
      <w:r w:rsidR="00485E0B" w:rsidRPr="000604CC">
        <w:t xml:space="preserve">  </w:t>
      </w:r>
      <w:r w:rsidR="00485E0B" w:rsidRPr="000604CC">
        <w:rPr>
          <w:rFonts w:hint="eastAsia"/>
        </w:rPr>
        <w:t>此部分共</w:t>
      </w:r>
      <w:r w:rsidR="00485E0B" w:rsidRPr="000604CC">
        <w:rPr>
          <w:rFonts w:hint="eastAsia"/>
        </w:rPr>
        <w:t>2</w:t>
      </w:r>
      <w:r w:rsidR="00485E0B" w:rsidRPr="000604CC">
        <w:t>0</w:t>
      </w:r>
      <w:r w:rsidR="00485E0B" w:rsidRPr="000604CC">
        <w:rPr>
          <w:rFonts w:hint="eastAsia"/>
        </w:rPr>
        <w:t>分</w:t>
      </w:r>
    </w:p>
    <w:p w14:paraId="0CD5F830" w14:textId="77777777" w:rsidR="000604CC" w:rsidRPr="000604CC" w:rsidRDefault="000604CC">
      <w:pPr>
        <w:rPr>
          <w:b/>
        </w:rPr>
      </w:pPr>
    </w:p>
    <w:p w14:paraId="744D55F3" w14:textId="11CF8A50" w:rsidR="007B68DD" w:rsidRPr="000604CC" w:rsidRDefault="001F79A9">
      <w:pPr>
        <w:spacing w:line="360" w:lineRule="auto"/>
      </w:pPr>
      <w:r w:rsidRPr="000604CC">
        <w:t>1</w:t>
      </w:r>
      <w:r w:rsidR="0061653E" w:rsidRPr="000604CC">
        <w:t>7</w:t>
      </w:r>
      <w:r w:rsidR="0062560D" w:rsidRPr="000604CC">
        <w:t xml:space="preserve">. </w:t>
      </w:r>
      <w:r w:rsidR="0062560D" w:rsidRPr="000604CC">
        <w:t>即使一个人身体好，也可能受到新型冠状病毒感染。</w:t>
      </w:r>
      <w:r w:rsidR="0062560D" w:rsidRPr="000604CC">
        <w:t xml:space="preserve"> [</w:t>
      </w:r>
      <w:r w:rsidR="0062560D" w:rsidRPr="000604CC">
        <w:t>单选题</w:t>
      </w:r>
      <w:r w:rsidR="0062560D" w:rsidRPr="000604CC">
        <w:t>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0604CC" w:rsidRPr="000604CC" w14:paraId="5999A364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55E73872" w14:textId="77777777" w:rsidR="007B68DD" w:rsidRPr="000604CC" w:rsidRDefault="0062560D">
            <w:r w:rsidRPr="000604CC">
              <w:t xml:space="preserve">○A. </w:t>
            </w:r>
            <w:r w:rsidRPr="000604CC">
              <w:t>完全不可能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226D6048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○B. </w:t>
            </w:r>
            <w:r w:rsidRPr="000604CC">
              <w:t>不可能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59136F17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○C. </w:t>
            </w:r>
            <w:r w:rsidRPr="000604CC">
              <w:t>不好说</w:t>
            </w:r>
          </w:p>
        </w:tc>
      </w:tr>
      <w:tr w:rsidR="000604CC" w:rsidRPr="000604CC" w14:paraId="383E6121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761E0B97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○D. </w:t>
            </w:r>
            <w:r w:rsidRPr="000604CC">
              <w:t>可能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79AF9F01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○E. </w:t>
            </w:r>
            <w:r w:rsidRPr="000604CC">
              <w:t>非常可能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6173F301" w14:textId="77777777" w:rsidR="007B68DD" w:rsidRPr="000604CC" w:rsidRDefault="007B68DD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4C20FAD1" w14:textId="77777777" w:rsidR="007B68DD" w:rsidRPr="000604CC" w:rsidRDefault="007B68DD"/>
    <w:p w14:paraId="2842F6E0" w14:textId="7ADE7CA0" w:rsidR="007B68DD" w:rsidRPr="000604CC" w:rsidRDefault="001F79A9">
      <w:pPr>
        <w:spacing w:line="360" w:lineRule="auto"/>
      </w:pPr>
      <w:r w:rsidRPr="000604CC">
        <w:t>1</w:t>
      </w:r>
      <w:r w:rsidR="0061653E" w:rsidRPr="000604CC">
        <w:t>8</w:t>
      </w:r>
      <w:r w:rsidR="0062560D" w:rsidRPr="000604CC">
        <w:t xml:space="preserve">. </w:t>
      </w:r>
      <w:r w:rsidR="0062560D" w:rsidRPr="000604CC">
        <w:t>与其他人相比</w:t>
      </w:r>
      <w:r w:rsidR="0062560D" w:rsidRPr="000604CC">
        <w:t>,</w:t>
      </w:r>
      <w:r w:rsidR="0062560D" w:rsidRPr="000604CC">
        <w:t>我更容易出现新型冠状病毒感染的肺炎。</w:t>
      </w:r>
      <w:r w:rsidR="0062560D" w:rsidRPr="000604CC">
        <w:t xml:space="preserve"> [</w:t>
      </w:r>
      <w:r w:rsidR="0062560D" w:rsidRPr="000604CC">
        <w:t>单选题</w:t>
      </w:r>
      <w:r w:rsidR="0062560D" w:rsidRPr="000604CC">
        <w:t>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0604CC" w:rsidRPr="000604CC" w14:paraId="0BD1F1C5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2C05A5C6" w14:textId="77777777" w:rsidR="007B68DD" w:rsidRPr="000604CC" w:rsidRDefault="0062560D">
            <w:r w:rsidRPr="000604CC">
              <w:t xml:space="preserve">○A. </w:t>
            </w:r>
            <w:r w:rsidRPr="000604CC">
              <w:t>完全不会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6FB571D2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○B. </w:t>
            </w:r>
            <w:r w:rsidRPr="000604CC">
              <w:t>不会出现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1EDC7DC7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○C. </w:t>
            </w:r>
            <w:r w:rsidRPr="000604CC">
              <w:t>不好说</w:t>
            </w:r>
          </w:p>
        </w:tc>
      </w:tr>
      <w:tr w:rsidR="000604CC" w:rsidRPr="000604CC" w14:paraId="7A0B2749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1034C812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○D. </w:t>
            </w:r>
            <w:r w:rsidRPr="000604CC">
              <w:t>会出现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53EC022D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○E. </w:t>
            </w:r>
            <w:r w:rsidRPr="000604CC">
              <w:t>肯定会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201C5590" w14:textId="77777777" w:rsidR="007B68DD" w:rsidRPr="000604CC" w:rsidRDefault="007B68DD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18EF21A5" w14:textId="77777777" w:rsidR="007B68DD" w:rsidRPr="000604CC" w:rsidRDefault="007B68DD"/>
    <w:p w14:paraId="28EA6FD0" w14:textId="3238DDC4" w:rsidR="007B68DD" w:rsidRPr="000604CC" w:rsidRDefault="001F79A9">
      <w:pPr>
        <w:spacing w:line="360" w:lineRule="auto"/>
      </w:pPr>
      <w:r w:rsidRPr="000604CC">
        <w:t>1</w:t>
      </w:r>
      <w:r w:rsidR="0061653E" w:rsidRPr="000604CC">
        <w:t>9</w:t>
      </w:r>
      <w:r w:rsidR="0062560D" w:rsidRPr="000604CC">
        <w:t xml:space="preserve">. </w:t>
      </w:r>
      <w:r w:rsidR="0062560D" w:rsidRPr="000604CC">
        <w:t>有人曾提醒过我小心感染新型冠状病毒。</w:t>
      </w:r>
      <w:r w:rsidR="0062560D" w:rsidRPr="000604CC">
        <w:t xml:space="preserve"> [</w:t>
      </w:r>
      <w:r w:rsidR="0062560D" w:rsidRPr="000604CC">
        <w:t>单选题</w:t>
      </w:r>
      <w:r w:rsidR="0062560D" w:rsidRPr="000604CC">
        <w:t>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0604CC" w:rsidRPr="000604CC" w14:paraId="0715E20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4D0533B" w14:textId="77777777" w:rsidR="007B68DD" w:rsidRPr="000604CC" w:rsidRDefault="0062560D">
            <w:r w:rsidRPr="000604CC">
              <w:t xml:space="preserve">○A. </w:t>
            </w:r>
            <w:r w:rsidRPr="000604CC">
              <w:t>从没人提醒</w:t>
            </w:r>
          </w:p>
        </w:tc>
      </w:tr>
      <w:tr w:rsidR="000604CC" w:rsidRPr="000604CC" w14:paraId="40A2CF9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D8C7649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○B. </w:t>
            </w:r>
            <w:r w:rsidRPr="000604CC">
              <w:t>偶尔提醒</w:t>
            </w:r>
          </w:p>
        </w:tc>
      </w:tr>
      <w:tr w:rsidR="000604CC" w:rsidRPr="000604CC" w14:paraId="4C9E47B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103DF67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○C. </w:t>
            </w:r>
            <w:r w:rsidRPr="000604CC">
              <w:t>不好说</w:t>
            </w:r>
          </w:p>
        </w:tc>
      </w:tr>
      <w:tr w:rsidR="000604CC" w:rsidRPr="000604CC" w14:paraId="44E1EB5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F30F989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○D. </w:t>
            </w:r>
            <w:r w:rsidRPr="000604CC">
              <w:t>经常有人提醒</w:t>
            </w:r>
          </w:p>
        </w:tc>
      </w:tr>
      <w:tr w:rsidR="000604CC" w:rsidRPr="000604CC" w14:paraId="232BCD1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A0F2C86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○E. </w:t>
            </w:r>
            <w:r w:rsidRPr="000604CC">
              <w:t>时刻有人提醒</w:t>
            </w:r>
          </w:p>
        </w:tc>
      </w:tr>
    </w:tbl>
    <w:p w14:paraId="626714D0" w14:textId="77777777" w:rsidR="007B68DD" w:rsidRPr="000604CC" w:rsidRDefault="007B68DD"/>
    <w:p w14:paraId="27965145" w14:textId="6CA0CA13" w:rsidR="007B68DD" w:rsidRPr="000604CC" w:rsidRDefault="0061653E">
      <w:pPr>
        <w:spacing w:line="360" w:lineRule="auto"/>
      </w:pPr>
      <w:r w:rsidRPr="000604CC">
        <w:t>20</w:t>
      </w:r>
      <w:r w:rsidR="0062560D" w:rsidRPr="000604CC">
        <w:t xml:space="preserve">. </w:t>
      </w:r>
      <w:r w:rsidR="0062560D" w:rsidRPr="000604CC">
        <w:t>我会担心我的家人受到新型冠状病毒的感染。</w:t>
      </w:r>
      <w:r w:rsidR="0062560D" w:rsidRPr="000604CC">
        <w:t xml:space="preserve"> [</w:t>
      </w:r>
      <w:r w:rsidR="0062560D" w:rsidRPr="000604CC">
        <w:t>单选题</w:t>
      </w:r>
      <w:r w:rsidR="0062560D" w:rsidRPr="000604CC">
        <w:t>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0604CC" w:rsidRPr="000604CC" w14:paraId="29E70289" w14:textId="77777777" w:rsidTr="00D769C1">
        <w:trPr>
          <w:trHeight w:val="500"/>
        </w:trPr>
        <w:tc>
          <w:tcPr>
            <w:tcW w:w="2952" w:type="dxa"/>
            <w:shd w:val="clear" w:color="auto" w:fill="FFFFFF"/>
            <w:vAlign w:val="center"/>
          </w:tcPr>
          <w:p w14:paraId="4CB89883" w14:textId="77777777" w:rsidR="007B68DD" w:rsidRPr="000604CC" w:rsidRDefault="0062560D">
            <w:r w:rsidRPr="000604CC">
              <w:t xml:space="preserve">○A. </w:t>
            </w:r>
            <w:r w:rsidRPr="000604CC">
              <w:t>完全不担心</w:t>
            </w:r>
          </w:p>
        </w:tc>
        <w:tc>
          <w:tcPr>
            <w:tcW w:w="2952" w:type="dxa"/>
            <w:shd w:val="clear" w:color="auto" w:fill="FFFFFF"/>
            <w:vAlign w:val="center"/>
          </w:tcPr>
          <w:p w14:paraId="60BFA843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○B. </w:t>
            </w:r>
            <w:r w:rsidRPr="000604CC">
              <w:t>不担心</w:t>
            </w:r>
          </w:p>
        </w:tc>
        <w:tc>
          <w:tcPr>
            <w:tcW w:w="2952" w:type="dxa"/>
            <w:shd w:val="clear" w:color="auto" w:fill="FFFFFF"/>
            <w:vAlign w:val="center"/>
          </w:tcPr>
          <w:p w14:paraId="33A707E7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○C. </w:t>
            </w:r>
            <w:r w:rsidRPr="000604CC">
              <w:t>不好说</w:t>
            </w:r>
          </w:p>
        </w:tc>
      </w:tr>
      <w:tr w:rsidR="000604CC" w:rsidRPr="000604CC" w14:paraId="1D6716FA" w14:textId="77777777" w:rsidTr="00D769C1">
        <w:trPr>
          <w:trHeight w:val="500"/>
        </w:trPr>
        <w:tc>
          <w:tcPr>
            <w:tcW w:w="2952" w:type="dxa"/>
            <w:shd w:val="clear" w:color="auto" w:fill="FFFFFF"/>
            <w:vAlign w:val="center"/>
          </w:tcPr>
          <w:p w14:paraId="1E58FE8A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○D. </w:t>
            </w:r>
            <w:r w:rsidRPr="000604CC">
              <w:t>有些担心</w:t>
            </w:r>
          </w:p>
        </w:tc>
        <w:tc>
          <w:tcPr>
            <w:tcW w:w="2952" w:type="dxa"/>
            <w:shd w:val="clear" w:color="auto" w:fill="FFFFFF"/>
            <w:vAlign w:val="center"/>
          </w:tcPr>
          <w:p w14:paraId="5729B385" w14:textId="77777777" w:rsidR="007B68DD" w:rsidRPr="000604CC" w:rsidRDefault="0062560D">
            <w:pPr>
              <w:rPr>
                <w:rFonts w:ascii="微软雅黑" w:eastAsia="微软雅黑" w:hAnsi="微软雅黑" w:cs="微软雅黑"/>
                <w:sz w:val="28"/>
              </w:rPr>
            </w:pPr>
            <w:r w:rsidRPr="000604CC">
              <w:t xml:space="preserve">○E. </w:t>
            </w:r>
            <w:r w:rsidRPr="000604CC">
              <w:t>非常担心</w:t>
            </w:r>
          </w:p>
        </w:tc>
        <w:tc>
          <w:tcPr>
            <w:tcW w:w="2952" w:type="dxa"/>
            <w:shd w:val="clear" w:color="auto" w:fill="FFFFFF"/>
            <w:vAlign w:val="center"/>
          </w:tcPr>
          <w:p w14:paraId="75D8E8C7" w14:textId="77777777" w:rsidR="007B68DD" w:rsidRPr="000604CC" w:rsidRDefault="007B68DD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619812BD" w14:textId="77777777" w:rsidR="00D769C1" w:rsidRPr="000604CC" w:rsidRDefault="00D769C1" w:rsidP="00D769C1"/>
    <w:p w14:paraId="2213D9A5" w14:textId="77777777" w:rsidR="00D769C1" w:rsidRPr="000604CC" w:rsidRDefault="00D769C1" w:rsidP="00D769C1">
      <w:pPr>
        <w:jc w:val="center"/>
      </w:pPr>
      <w:r w:rsidRPr="000604CC">
        <w:rPr>
          <w:b/>
          <w:bCs/>
        </w:rPr>
        <w:t>再次感谢您的支持！</w:t>
      </w:r>
    </w:p>
    <w:p w14:paraId="6E914184" w14:textId="77777777" w:rsidR="00D769C1" w:rsidRPr="000604CC" w:rsidRDefault="00D769C1" w:rsidP="00D769C1"/>
    <w:p w14:paraId="558B5618" w14:textId="77777777" w:rsidR="00D769C1" w:rsidRPr="000604CC" w:rsidRDefault="00D769C1" w:rsidP="00D769C1"/>
    <w:p w14:paraId="5D72BB59" w14:textId="77777777" w:rsidR="00D769C1" w:rsidRPr="000604CC" w:rsidRDefault="00D769C1" w:rsidP="00D769C1"/>
    <w:p w14:paraId="158A1D00" w14:textId="77777777" w:rsidR="007B68DD" w:rsidRPr="000604CC" w:rsidRDefault="007B68DD" w:rsidP="00D769C1">
      <w:pPr>
        <w:spacing w:line="360" w:lineRule="auto"/>
      </w:pPr>
    </w:p>
    <w:sectPr w:rsidR="007B68DD" w:rsidRPr="000604C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F73E40" w14:textId="77777777" w:rsidR="001E6FB1" w:rsidRDefault="001E6FB1" w:rsidP="00F13E74">
      <w:r>
        <w:separator/>
      </w:r>
    </w:p>
  </w:endnote>
  <w:endnote w:type="continuationSeparator" w:id="0">
    <w:p w14:paraId="148DC7F8" w14:textId="77777777" w:rsidR="001E6FB1" w:rsidRDefault="001E6FB1" w:rsidP="00F13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_GB2312">
    <w:altName w:val="楷体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1EAE1A" w14:textId="77777777" w:rsidR="00DF502B" w:rsidRDefault="00DF502B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EDB6D6" w14:textId="77777777" w:rsidR="00DF502B" w:rsidRDefault="00DF502B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574A7F" w14:textId="77777777" w:rsidR="00DF502B" w:rsidRDefault="00DF502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628264" w14:textId="77777777" w:rsidR="001E6FB1" w:rsidRDefault="001E6FB1" w:rsidP="00F13E74">
      <w:r>
        <w:separator/>
      </w:r>
    </w:p>
  </w:footnote>
  <w:footnote w:type="continuationSeparator" w:id="0">
    <w:p w14:paraId="229D547A" w14:textId="77777777" w:rsidR="001E6FB1" w:rsidRDefault="001E6FB1" w:rsidP="00F13E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385C6B" w14:textId="77777777" w:rsidR="00DF502B" w:rsidRDefault="00DF502B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F98858" w14:textId="77777777" w:rsidR="00F13E74" w:rsidRDefault="00F13E74" w:rsidP="00DF502B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6A8393" w14:textId="77777777" w:rsidR="00DF502B" w:rsidRDefault="00DF502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8DD"/>
    <w:rsid w:val="000604CC"/>
    <w:rsid w:val="00160B32"/>
    <w:rsid w:val="001B6925"/>
    <w:rsid w:val="001E6FB1"/>
    <w:rsid w:val="001F79A9"/>
    <w:rsid w:val="00203662"/>
    <w:rsid w:val="00404026"/>
    <w:rsid w:val="00485E0B"/>
    <w:rsid w:val="004B04A5"/>
    <w:rsid w:val="00564D0A"/>
    <w:rsid w:val="00583704"/>
    <w:rsid w:val="005D4CFE"/>
    <w:rsid w:val="0061653E"/>
    <w:rsid w:val="0062560D"/>
    <w:rsid w:val="006314B8"/>
    <w:rsid w:val="006F01E8"/>
    <w:rsid w:val="006F4756"/>
    <w:rsid w:val="00750FB1"/>
    <w:rsid w:val="007810DC"/>
    <w:rsid w:val="007B68DD"/>
    <w:rsid w:val="00851654"/>
    <w:rsid w:val="008B6C43"/>
    <w:rsid w:val="008F4C5F"/>
    <w:rsid w:val="00912D7F"/>
    <w:rsid w:val="00917546"/>
    <w:rsid w:val="0094791A"/>
    <w:rsid w:val="00A12352"/>
    <w:rsid w:val="00AF42DB"/>
    <w:rsid w:val="00C654C9"/>
    <w:rsid w:val="00D11926"/>
    <w:rsid w:val="00D276C7"/>
    <w:rsid w:val="00D30BD3"/>
    <w:rsid w:val="00D3330C"/>
    <w:rsid w:val="00D769C1"/>
    <w:rsid w:val="00DC7BCD"/>
    <w:rsid w:val="00DF502B"/>
    <w:rsid w:val="00E143C7"/>
    <w:rsid w:val="00F13E74"/>
    <w:rsid w:val="00F231A8"/>
    <w:rsid w:val="00F9081B"/>
    <w:rsid w:val="00FB3C6D"/>
    <w:rsid w:val="00FB7890"/>
    <w:rsid w:val="00FF3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9BCCE44"/>
  <w15:docId w15:val="{D5E18D86-AB79-49CC-AFAD-8F3438C3A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bdr w:val="nil"/>
    </w:rPr>
  </w:style>
  <w:style w:type="paragraph" w:styleId="1">
    <w:name w:val="heading 1"/>
    <w:basedOn w:val="a"/>
    <w:next w:val="a"/>
    <w:qFormat/>
    <w:rsid w:val="00EF7B96"/>
    <w:pPr>
      <w:keepNext/>
      <w:spacing w:before="240" w:after="60"/>
      <w:outlineLvl w:val="0"/>
    </w:pPr>
    <w:rPr>
      <w:rFonts w:eastAsia="Times New Roman"/>
      <w:b/>
      <w:bCs/>
      <w:kern w:val="32"/>
      <w:sz w:val="48"/>
      <w:szCs w:val="48"/>
    </w:rPr>
  </w:style>
  <w:style w:type="paragraph" w:styleId="2">
    <w:name w:val="heading 2"/>
    <w:basedOn w:val="a"/>
    <w:next w:val="a"/>
    <w:qFormat/>
    <w:rsid w:val="00EF7B96"/>
    <w:pPr>
      <w:keepNext/>
      <w:spacing w:before="240" w:after="60"/>
      <w:outlineLvl w:val="1"/>
    </w:pPr>
    <w:rPr>
      <w:rFonts w:eastAsia="Times New Roman"/>
      <w:b/>
      <w:bCs/>
      <w:iCs/>
      <w:sz w:val="36"/>
      <w:szCs w:val="36"/>
    </w:rPr>
  </w:style>
  <w:style w:type="paragraph" w:styleId="3">
    <w:name w:val="heading 3"/>
    <w:basedOn w:val="a"/>
    <w:next w:val="a"/>
    <w:qFormat/>
    <w:rsid w:val="00EF7B96"/>
    <w:pPr>
      <w:keepNext/>
      <w:spacing w:before="240" w:after="60"/>
      <w:outlineLvl w:val="2"/>
    </w:pPr>
    <w:rPr>
      <w:rFonts w:eastAsia="Times New Roman"/>
      <w:b/>
      <w:bCs/>
      <w:sz w:val="28"/>
      <w:szCs w:val="28"/>
    </w:rPr>
  </w:style>
  <w:style w:type="paragraph" w:styleId="4">
    <w:name w:val="heading 4"/>
    <w:basedOn w:val="a"/>
    <w:next w:val="a"/>
    <w:qFormat/>
    <w:rsid w:val="00EF7B96"/>
    <w:pPr>
      <w:keepNext/>
      <w:spacing w:before="240" w:after="60"/>
      <w:outlineLvl w:val="3"/>
    </w:pPr>
    <w:rPr>
      <w:rFonts w:eastAsia="Times New Roman"/>
      <w:b/>
      <w:bCs/>
    </w:rPr>
  </w:style>
  <w:style w:type="paragraph" w:styleId="5">
    <w:name w:val="heading 5"/>
    <w:basedOn w:val="a"/>
    <w:next w:val="a"/>
    <w:qFormat/>
    <w:rsid w:val="00EF7B96"/>
    <w:pPr>
      <w:spacing w:before="240" w:after="60"/>
      <w:outlineLvl w:val="4"/>
    </w:pPr>
    <w:rPr>
      <w:rFonts w:eastAsia="Times New Roman"/>
      <w:b/>
      <w:bCs/>
      <w:iCs/>
      <w:sz w:val="20"/>
      <w:szCs w:val="20"/>
    </w:rPr>
  </w:style>
  <w:style w:type="paragraph" w:styleId="6">
    <w:name w:val="heading 6"/>
    <w:basedOn w:val="a"/>
    <w:next w:val="a"/>
    <w:qFormat/>
    <w:rsid w:val="00EF7B96"/>
    <w:pPr>
      <w:spacing w:before="240" w:after="60"/>
      <w:outlineLvl w:val="5"/>
    </w:pPr>
    <w:rPr>
      <w:rFonts w:eastAsia="Times New Roman"/>
      <w:b/>
      <w:bCs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F13E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13E74"/>
    <w:rPr>
      <w:sz w:val="18"/>
      <w:szCs w:val="18"/>
      <w:bdr w:val="nil"/>
    </w:rPr>
  </w:style>
  <w:style w:type="paragraph" w:styleId="a5">
    <w:name w:val="footer"/>
    <w:basedOn w:val="a"/>
    <w:link w:val="a6"/>
    <w:unhideWhenUsed/>
    <w:rsid w:val="00F13E7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13E74"/>
    <w:rPr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1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anut</dc:creator>
  <cp:lastModifiedBy>花 生</cp:lastModifiedBy>
  <cp:revision>6</cp:revision>
  <dcterms:created xsi:type="dcterms:W3CDTF">2020-06-02T15:24:00Z</dcterms:created>
  <dcterms:modified xsi:type="dcterms:W3CDTF">2020-06-25T08:41:00Z</dcterms:modified>
</cp:coreProperties>
</file>